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CCE613" w14:textId="752F32BC" w:rsidR="00581F4F" w:rsidRDefault="00EB1BC5" w:rsidP="00581F4F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</w:rPr>
        <w:t xml:space="preserve">Table </w:t>
      </w:r>
      <w:r w:rsidR="00581F4F" w:rsidRPr="00581F4F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="0029190D">
        <w:rPr>
          <w:rFonts w:ascii="Times New Roman" w:hAnsi="Times New Roman" w:cs="Times New Roman"/>
          <w:b/>
        </w:rPr>
        <w:t>.</w:t>
      </w:r>
      <w:r w:rsidR="00581F4F" w:rsidRPr="00581F4F">
        <w:rPr>
          <w:rFonts w:ascii="Times New Roman" w:hAnsi="Times New Roman" w:cs="Times New Roman"/>
        </w:rPr>
        <w:t xml:space="preserve"> </w:t>
      </w:r>
      <w:r w:rsidR="00E00E73">
        <w:rPr>
          <w:rFonts w:ascii="Times New Roman" w:hAnsi="Times New Roman" w:cs="Times New Roman"/>
        </w:rPr>
        <w:t>Similarity percentages (</w:t>
      </w:r>
      <w:r w:rsidR="00581F4F" w:rsidRPr="00581F4F">
        <w:rPr>
          <w:rFonts w:ascii="Times New Roman" w:hAnsi="Times New Roman" w:cs="Times New Roman"/>
        </w:rPr>
        <w:t>SIMPER</w:t>
      </w:r>
      <w:r w:rsidR="00E00E73">
        <w:rPr>
          <w:rFonts w:ascii="Times New Roman" w:hAnsi="Times New Roman" w:cs="Times New Roman"/>
        </w:rPr>
        <w:t>)</w:t>
      </w:r>
      <w:r w:rsidR="00581F4F" w:rsidRPr="00581F4F">
        <w:rPr>
          <w:rFonts w:ascii="Times New Roman" w:hAnsi="Times New Roman" w:cs="Times New Roman"/>
        </w:rPr>
        <w:t xml:space="preserve"> analysis of the </w:t>
      </w:r>
      <w:r w:rsidR="001D020C" w:rsidRPr="00581F4F">
        <w:rPr>
          <w:rFonts w:ascii="Times New Roman" w:hAnsi="Times New Roman" w:cs="Times New Roman"/>
        </w:rPr>
        <w:t xml:space="preserve">average composition </w:t>
      </w:r>
      <w:r w:rsidR="001D020C">
        <w:rPr>
          <w:rFonts w:ascii="Times New Roman" w:hAnsi="Times New Roman" w:cs="Times New Roman"/>
        </w:rPr>
        <w:t xml:space="preserve">of the </w:t>
      </w:r>
      <w:r w:rsidR="00581F4F" w:rsidRPr="00581F4F">
        <w:rPr>
          <w:rFonts w:ascii="Times New Roman" w:hAnsi="Times New Roman" w:cs="Times New Roman"/>
        </w:rPr>
        <w:t>microbial communit</w:t>
      </w:r>
      <w:r w:rsidR="001D020C">
        <w:rPr>
          <w:rFonts w:ascii="Times New Roman" w:hAnsi="Times New Roman" w:cs="Times New Roman"/>
        </w:rPr>
        <w:t xml:space="preserve">ies in </w:t>
      </w:r>
      <w:r w:rsidR="00581F4F" w:rsidRPr="00581F4F">
        <w:rPr>
          <w:rFonts w:ascii="Times New Roman" w:hAnsi="Times New Roman" w:cs="Times New Roman"/>
        </w:rPr>
        <w:t>phage infected and non-infected biofilm</w:t>
      </w:r>
      <w:r w:rsidR="001D020C">
        <w:rPr>
          <w:rFonts w:ascii="Times New Roman" w:hAnsi="Times New Roman" w:cs="Times New Roman"/>
        </w:rPr>
        <w:t>s</w:t>
      </w:r>
      <w:r w:rsidR="00581F4F" w:rsidRPr="00581F4F">
        <w:rPr>
          <w:rFonts w:ascii="Times New Roman" w:hAnsi="Times New Roman" w:cs="Times New Roman"/>
        </w:rPr>
        <w:t xml:space="preserve">. </w:t>
      </w:r>
      <w:r w:rsidR="0029190D">
        <w:rPr>
          <w:rFonts w:ascii="Times New Roman" w:hAnsi="Times New Roman" w:cs="Times New Roman"/>
        </w:rPr>
        <w:t xml:space="preserve">Only the top 10 bacterial populations </w:t>
      </w:r>
      <w:r w:rsidR="00581F4F" w:rsidRPr="00581F4F">
        <w:rPr>
          <w:rFonts w:ascii="Times New Roman" w:hAnsi="Times New Roman" w:cs="Times New Roman"/>
        </w:rPr>
        <w:t>impacted by bacteriophages application are shown</w:t>
      </w:r>
      <w:r w:rsidR="00581F4F" w:rsidRPr="00E12FE0">
        <w:rPr>
          <w:rFonts w:ascii="Times New Roman" w:hAnsi="Times New Roman" w:cs="Times New Roman"/>
          <w:sz w:val="20"/>
          <w:szCs w:val="20"/>
        </w:rPr>
        <w:t>.</w:t>
      </w:r>
      <w:r w:rsidR="005B2276">
        <w:rPr>
          <w:rFonts w:ascii="Times New Roman" w:hAnsi="Times New Roman" w:cs="Times New Roman"/>
          <w:sz w:val="20"/>
          <w:szCs w:val="20"/>
        </w:rPr>
        <w:t xml:space="preserve"> </w:t>
      </w:r>
      <w:r w:rsidR="005B2276" w:rsidRPr="005B2276">
        <w:rPr>
          <w:rFonts w:ascii="Times New Roman" w:hAnsi="Times New Roman" w:cs="Times New Roman"/>
        </w:rPr>
        <w:t>Group</w:t>
      </w:r>
      <w:r w:rsidR="001D020C">
        <w:rPr>
          <w:rFonts w:ascii="Times New Roman" w:hAnsi="Times New Roman" w:cs="Times New Roman"/>
        </w:rPr>
        <w:t>s</w:t>
      </w:r>
      <w:r w:rsidR="0029190D">
        <w:rPr>
          <w:rFonts w:ascii="Times New Roman" w:hAnsi="Times New Roman" w:cs="Times New Roman"/>
          <w:sz w:val="20"/>
          <w:szCs w:val="20"/>
        </w:rPr>
        <w:t xml:space="preserve"> </w:t>
      </w:r>
      <w:r w:rsidR="0029190D" w:rsidRPr="0029190D">
        <w:rPr>
          <w:rFonts w:ascii="Times New Roman" w:hAnsi="Times New Roman" w:cs="Times New Roman"/>
        </w:rPr>
        <w:t>P</w:t>
      </w:r>
      <w:r w:rsidR="005B2276">
        <w:rPr>
          <w:rFonts w:ascii="Times New Roman" w:hAnsi="Times New Roman" w:cs="Times New Roman"/>
        </w:rPr>
        <w:t>1,</w:t>
      </w:r>
      <w:r w:rsidR="0029190D" w:rsidRPr="0029190D">
        <w:rPr>
          <w:rFonts w:ascii="Times New Roman" w:hAnsi="Times New Roman" w:cs="Times New Roman"/>
        </w:rPr>
        <w:t xml:space="preserve"> P5 and P7 denote the bacteriophage</w:t>
      </w:r>
      <w:r w:rsidR="001D020C">
        <w:rPr>
          <w:rFonts w:ascii="Times New Roman" w:hAnsi="Times New Roman" w:cs="Times New Roman"/>
        </w:rPr>
        <w:t>s</w:t>
      </w:r>
      <w:r w:rsidR="005B2276">
        <w:rPr>
          <w:rFonts w:ascii="Times New Roman" w:hAnsi="Times New Roman" w:cs="Times New Roman"/>
        </w:rPr>
        <w:t xml:space="preserve"> used as treatment</w:t>
      </w:r>
      <w:r w:rsidR="0029190D" w:rsidRPr="0029190D">
        <w:rPr>
          <w:rFonts w:ascii="Times New Roman" w:hAnsi="Times New Roman" w:cs="Times New Roman"/>
        </w:rPr>
        <w:t xml:space="preserve">. </w:t>
      </w:r>
      <w:r w:rsidR="005B2276">
        <w:rPr>
          <w:rFonts w:ascii="Times New Roman" w:hAnsi="Times New Roman" w:cs="Times New Roman"/>
        </w:rPr>
        <w:t xml:space="preserve">Group </w:t>
      </w:r>
      <w:r w:rsidR="0029190D" w:rsidRPr="0029190D">
        <w:rPr>
          <w:rFonts w:ascii="Times New Roman" w:hAnsi="Times New Roman" w:cs="Times New Roman"/>
        </w:rPr>
        <w:t>C denotes control.</w:t>
      </w:r>
      <w:r w:rsidR="0029190D">
        <w:rPr>
          <w:rFonts w:ascii="Times New Roman" w:hAnsi="Times New Roman" w:cs="Times New Roman"/>
          <w:sz w:val="20"/>
          <w:szCs w:val="20"/>
        </w:rPr>
        <w:t xml:space="preserve"> </w:t>
      </w:r>
      <w:r w:rsidR="0029190D" w:rsidRPr="0029190D">
        <w:rPr>
          <w:rFonts w:ascii="Times New Roman" w:hAnsi="Times New Roman" w:cs="Times New Roman"/>
        </w:rPr>
        <w:t xml:space="preserve">Grey shaded rows denote the </w:t>
      </w:r>
      <w:r w:rsidR="0029190D" w:rsidRPr="005B2276">
        <w:rPr>
          <w:rFonts w:ascii="Times New Roman" w:hAnsi="Times New Roman" w:cs="Times New Roman"/>
          <w:i/>
        </w:rPr>
        <w:t>Pseudomonas</w:t>
      </w:r>
      <w:r w:rsidR="0029190D" w:rsidRPr="0029190D">
        <w:rPr>
          <w:rFonts w:ascii="Times New Roman" w:hAnsi="Times New Roman" w:cs="Times New Roman"/>
        </w:rPr>
        <w:t>-related taxa.</w:t>
      </w:r>
      <w:r w:rsidR="0029190D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BC7C282" w14:textId="77777777" w:rsidR="00581F4F" w:rsidRDefault="00581F4F" w:rsidP="00FB7695">
      <w:pPr>
        <w:rPr>
          <w:rFonts w:ascii="Times New Roman" w:hAnsi="Times New Roman" w:cs="Times New Roman"/>
        </w:rPr>
      </w:pPr>
    </w:p>
    <w:tbl>
      <w:tblPr>
        <w:tblW w:w="5000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2"/>
        <w:gridCol w:w="2498"/>
        <w:gridCol w:w="986"/>
        <w:gridCol w:w="1061"/>
        <w:gridCol w:w="1362"/>
        <w:gridCol w:w="1120"/>
        <w:gridCol w:w="1041"/>
      </w:tblGrid>
      <w:tr w:rsidR="003015B8" w:rsidRPr="00E12FE0" w14:paraId="616DFDBB" w14:textId="77777777" w:rsidTr="00145A5D">
        <w:trPr>
          <w:trHeight w:val="404"/>
        </w:trPr>
        <w:tc>
          <w:tcPr>
            <w:tcW w:w="326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46191F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3E8411" w14:textId="1DAD7A10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xa</w:t>
            </w:r>
          </w:p>
        </w:tc>
        <w:tc>
          <w:tcPr>
            <w:tcW w:w="571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5D56CB" w14:textId="1EE62E7B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verage </w:t>
            </w:r>
            <w:r w:rsidRPr="00E1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un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ce</w:t>
            </w:r>
          </w:p>
        </w:tc>
        <w:tc>
          <w:tcPr>
            <w:tcW w:w="615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D782AF" w14:textId="33764AB2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verage </w:t>
            </w:r>
            <w:r w:rsidRPr="00E1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un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ce</w:t>
            </w:r>
          </w:p>
        </w:tc>
        <w:tc>
          <w:tcPr>
            <w:tcW w:w="789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BD64B7" w14:textId="0E410292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verage </w:t>
            </w:r>
            <w:r w:rsidRPr="00E1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s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milarity</w:t>
            </w:r>
          </w:p>
        </w:tc>
        <w:tc>
          <w:tcPr>
            <w:tcW w:w="649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CDA4F5" w14:textId="5AC403F8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ib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ution </w:t>
            </w:r>
            <w:r w:rsidRPr="00E1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603" w:type="pct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3E3B1A" w14:textId="24EE0860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mr-IN"/>
              </w:rPr>
              <w:t>Cumulative</w:t>
            </w:r>
            <w:r w:rsidRPr="00E12FE0">
              <w:rPr>
                <w:rFonts w:ascii="Times New Roman" w:hAnsi="Times New Roman" w:cs="Times New Roman"/>
                <w:b/>
                <w:bCs/>
                <w:sz w:val="18"/>
                <w:szCs w:val="18"/>
                <w:lang w:val="mr-IN"/>
              </w:rPr>
              <w:t>%</w:t>
            </w:r>
          </w:p>
        </w:tc>
      </w:tr>
      <w:tr w:rsidR="003015B8" w:rsidRPr="00E12FE0" w14:paraId="60041769" w14:textId="77777777" w:rsidTr="00145A5D">
        <w:trPr>
          <w:trHeight w:val="404"/>
        </w:trPr>
        <w:tc>
          <w:tcPr>
            <w:tcW w:w="326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textDirection w:val="btLr"/>
            <w:vAlign w:val="center"/>
            <w:hideMark/>
          </w:tcPr>
          <w:p w14:paraId="53ABCBFE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1 &amp; C average dissimilarity: 14.69%</w:t>
            </w:r>
          </w:p>
        </w:tc>
        <w:tc>
          <w:tcPr>
            <w:tcW w:w="14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BDC00B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7D27A3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</w:rPr>
              <w:t>Group P1</w:t>
            </w:r>
          </w:p>
        </w:tc>
        <w:tc>
          <w:tcPr>
            <w:tcW w:w="6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E66502F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</w:rPr>
              <w:t>Group C</w:t>
            </w:r>
          </w:p>
        </w:tc>
        <w:tc>
          <w:tcPr>
            <w:tcW w:w="7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1F1AB7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50B578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4EB860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5B8" w:rsidRPr="00E12FE0" w14:paraId="0BC8641C" w14:textId="77777777" w:rsidTr="00145A5D">
        <w:trPr>
          <w:trHeight w:val="404"/>
        </w:trPr>
        <w:tc>
          <w:tcPr>
            <w:tcW w:w="326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1802FD80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C3CF9F" w14:textId="5FB93709" w:rsidR="00581F4F" w:rsidRPr="00E12FE0" w:rsidRDefault="0029190D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lassified </w:t>
            </w:r>
            <w:r w:rsidR="00581F4F" w:rsidRPr="0029190D">
              <w:rPr>
                <w:rFonts w:ascii="Times New Roman" w:hAnsi="Times New Roman" w:cs="Times New Roman"/>
                <w:i/>
                <w:sz w:val="18"/>
                <w:szCs w:val="18"/>
              </w:rPr>
              <w:t>Pseudomonadacea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00E27A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4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FD2263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.5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1CEF0D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.2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0BC3AD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8.1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5EAABA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8.14</w:t>
            </w:r>
          </w:p>
        </w:tc>
      </w:tr>
      <w:tr w:rsidR="003015B8" w:rsidRPr="00E12FE0" w14:paraId="04E6CE6A" w14:textId="77777777" w:rsidTr="00145A5D">
        <w:trPr>
          <w:trHeight w:val="404"/>
        </w:trPr>
        <w:tc>
          <w:tcPr>
            <w:tcW w:w="326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21B5450A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265352" w14:textId="77777777" w:rsidR="00581F4F" w:rsidRPr="0029190D" w:rsidRDefault="00581F4F" w:rsidP="00581F4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9190D">
              <w:rPr>
                <w:rFonts w:ascii="Times New Roman" w:hAnsi="Times New Roman" w:cs="Times New Roman"/>
                <w:i/>
                <w:sz w:val="18"/>
                <w:szCs w:val="18"/>
              </w:rPr>
              <w:t>Pseudomona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573D97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E2AAA9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.4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BA0950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.04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03F576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7.0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ECA0F0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5.22</w:t>
            </w:r>
          </w:p>
        </w:tc>
      </w:tr>
      <w:tr w:rsidR="003015B8" w:rsidRPr="00E12FE0" w14:paraId="0B716B2E" w14:textId="77777777" w:rsidTr="00145A5D">
        <w:trPr>
          <w:trHeight w:val="404"/>
        </w:trPr>
        <w:tc>
          <w:tcPr>
            <w:tcW w:w="326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258966F7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3FDCE3" w14:textId="77777777" w:rsidR="00581F4F" w:rsidRPr="0029190D" w:rsidRDefault="00581F4F" w:rsidP="00581F4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9190D">
              <w:rPr>
                <w:rFonts w:ascii="Times New Roman" w:hAnsi="Times New Roman" w:cs="Times New Roman"/>
                <w:i/>
                <w:sz w:val="18"/>
                <w:szCs w:val="18"/>
              </w:rPr>
              <w:t>Pseudoalteromona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09AB0F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4.3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F439EF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3.4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5F7DB5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9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667A91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6.3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790995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21.56</w:t>
            </w:r>
          </w:p>
        </w:tc>
      </w:tr>
      <w:tr w:rsidR="003015B8" w:rsidRPr="00E12FE0" w14:paraId="73E2D749" w14:textId="77777777" w:rsidTr="00145A5D">
        <w:trPr>
          <w:trHeight w:val="404"/>
        </w:trPr>
        <w:tc>
          <w:tcPr>
            <w:tcW w:w="326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19297338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35E4F6" w14:textId="6B74D1A1" w:rsidR="00581F4F" w:rsidRPr="00E12FE0" w:rsidRDefault="0029190D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lassified </w:t>
            </w:r>
            <w:r w:rsidR="00581F4F" w:rsidRPr="0029190D">
              <w:rPr>
                <w:rFonts w:ascii="Times New Roman" w:hAnsi="Times New Roman" w:cs="Times New Roman"/>
                <w:i/>
                <w:sz w:val="18"/>
                <w:szCs w:val="18"/>
              </w:rPr>
              <w:t>Planococcacea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9DA55B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.6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DD74CB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7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D65653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9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BAB266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6.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5AE3D3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27.86</w:t>
            </w:r>
          </w:p>
        </w:tc>
      </w:tr>
      <w:tr w:rsidR="003015B8" w:rsidRPr="00E12FE0" w14:paraId="07DD052C" w14:textId="77777777" w:rsidTr="00145A5D">
        <w:trPr>
          <w:trHeight w:val="404"/>
        </w:trPr>
        <w:tc>
          <w:tcPr>
            <w:tcW w:w="326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606A1038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FD191F" w14:textId="160B5776" w:rsidR="00581F4F" w:rsidRPr="00E12FE0" w:rsidRDefault="0029190D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lassified </w:t>
            </w:r>
            <w:r w:rsidR="00581F4F" w:rsidRPr="0029190D">
              <w:rPr>
                <w:rFonts w:ascii="Times New Roman" w:hAnsi="Times New Roman" w:cs="Times New Roman"/>
                <w:i/>
                <w:sz w:val="18"/>
                <w:szCs w:val="18"/>
              </w:rPr>
              <w:t>Alphaproteobacteri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B99FDE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.1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36C6D0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.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75F820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5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BCA017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4.0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568298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31.91</w:t>
            </w:r>
          </w:p>
        </w:tc>
      </w:tr>
      <w:tr w:rsidR="003015B8" w:rsidRPr="00E12FE0" w14:paraId="7F950663" w14:textId="77777777" w:rsidTr="00145A5D">
        <w:trPr>
          <w:trHeight w:val="404"/>
        </w:trPr>
        <w:tc>
          <w:tcPr>
            <w:tcW w:w="326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451C1784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BEF513" w14:textId="75D17215" w:rsidR="00581F4F" w:rsidRPr="00E12FE0" w:rsidRDefault="0029190D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lassified </w:t>
            </w:r>
            <w:r w:rsidR="00581F4F" w:rsidRPr="0029190D">
              <w:rPr>
                <w:rFonts w:ascii="Times New Roman" w:hAnsi="Times New Roman" w:cs="Times New Roman"/>
                <w:i/>
                <w:sz w:val="18"/>
                <w:szCs w:val="18"/>
              </w:rPr>
              <w:t>Rhodobacteracea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CCB6BC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7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8B4C86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1.2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037ED6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4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25762A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3.2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32F95C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35.19</w:t>
            </w:r>
          </w:p>
        </w:tc>
      </w:tr>
      <w:tr w:rsidR="003015B8" w:rsidRPr="00E12FE0" w14:paraId="0E90D7DC" w14:textId="77777777" w:rsidTr="00145A5D">
        <w:trPr>
          <w:trHeight w:val="404"/>
        </w:trPr>
        <w:tc>
          <w:tcPr>
            <w:tcW w:w="326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132302DC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316998" w14:textId="4D10F202" w:rsidR="00581F4F" w:rsidRPr="00E12FE0" w:rsidRDefault="0029190D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lassified</w:t>
            </w:r>
            <w:r w:rsidRPr="0029190D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Proteobacteri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ACC47D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9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FAA1D6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.3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1F71F2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4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633DA3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3.2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6405F32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38.47</w:t>
            </w:r>
          </w:p>
        </w:tc>
      </w:tr>
      <w:tr w:rsidR="003015B8" w:rsidRPr="00E12FE0" w14:paraId="130B846B" w14:textId="77777777" w:rsidTr="00145A5D">
        <w:trPr>
          <w:trHeight w:val="404"/>
        </w:trPr>
        <w:tc>
          <w:tcPr>
            <w:tcW w:w="326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65B5CC77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71DE41" w14:textId="6F3ADD15" w:rsidR="00581F4F" w:rsidRPr="00E12FE0" w:rsidRDefault="0029190D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lassified </w:t>
            </w:r>
            <w:r w:rsidR="00581F4F" w:rsidRPr="0029190D">
              <w:rPr>
                <w:rFonts w:ascii="Times New Roman" w:hAnsi="Times New Roman" w:cs="Times New Roman"/>
                <w:i/>
                <w:sz w:val="18"/>
                <w:szCs w:val="18"/>
              </w:rPr>
              <w:t>Bacteri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68221A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9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F12C05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uk-UA"/>
              </w:rPr>
              <w:t>1.3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3276DB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4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06B4DC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3.0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85514CC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41.52</w:t>
            </w:r>
          </w:p>
        </w:tc>
      </w:tr>
      <w:tr w:rsidR="003015B8" w:rsidRPr="00E12FE0" w14:paraId="127EEBB7" w14:textId="77777777" w:rsidTr="00145A5D">
        <w:trPr>
          <w:trHeight w:val="404"/>
        </w:trPr>
        <w:tc>
          <w:tcPr>
            <w:tcW w:w="326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3BE3BA17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66C731" w14:textId="77777777" w:rsidR="00581F4F" w:rsidRPr="0029190D" w:rsidRDefault="00581F4F" w:rsidP="00581F4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9190D">
              <w:rPr>
                <w:rFonts w:ascii="Times New Roman" w:hAnsi="Times New Roman" w:cs="Times New Roman"/>
                <w:i/>
                <w:sz w:val="18"/>
                <w:szCs w:val="18"/>
              </w:rPr>
              <w:t>Sneathiell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F47D8A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75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80EFB3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.1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787455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4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138D3D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3.0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1E2505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44.55</w:t>
            </w:r>
          </w:p>
        </w:tc>
      </w:tr>
      <w:tr w:rsidR="003015B8" w:rsidRPr="00E12FE0" w14:paraId="061854F3" w14:textId="77777777" w:rsidTr="00145A5D">
        <w:trPr>
          <w:trHeight w:val="404"/>
        </w:trPr>
        <w:tc>
          <w:tcPr>
            <w:tcW w:w="326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2A25761E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311DEF" w14:textId="77777777" w:rsidR="00581F4F" w:rsidRPr="0029190D" w:rsidRDefault="00581F4F" w:rsidP="00581F4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9190D">
              <w:rPr>
                <w:rFonts w:ascii="Times New Roman" w:hAnsi="Times New Roman" w:cs="Times New Roman"/>
                <w:i/>
                <w:sz w:val="18"/>
                <w:szCs w:val="18"/>
              </w:rPr>
              <w:t>Thalassospira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564D23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1.24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DA268A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85</w:t>
            </w:r>
          </w:p>
        </w:tc>
        <w:tc>
          <w:tcPr>
            <w:tcW w:w="7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05220B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4</w:t>
            </w:r>
          </w:p>
        </w:tc>
        <w:tc>
          <w:tcPr>
            <w:tcW w:w="6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F7FCC0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2.7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A83C26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47.26</w:t>
            </w:r>
          </w:p>
        </w:tc>
      </w:tr>
      <w:tr w:rsidR="003015B8" w:rsidRPr="00E12FE0" w14:paraId="1C000D62" w14:textId="77777777" w:rsidTr="00145A5D">
        <w:trPr>
          <w:trHeight w:val="404"/>
        </w:trPr>
        <w:tc>
          <w:tcPr>
            <w:tcW w:w="326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textDirection w:val="btLr"/>
            <w:vAlign w:val="center"/>
            <w:hideMark/>
          </w:tcPr>
          <w:p w14:paraId="6E7FAB44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5 &amp; C average dissimilarity: 17.42%</w:t>
            </w:r>
          </w:p>
        </w:tc>
        <w:tc>
          <w:tcPr>
            <w:tcW w:w="14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DA4A5D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639298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</w:rPr>
              <w:t>Group P5</w:t>
            </w:r>
          </w:p>
        </w:tc>
        <w:tc>
          <w:tcPr>
            <w:tcW w:w="6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FBD5FE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</w:rPr>
              <w:t>Group C</w:t>
            </w:r>
          </w:p>
        </w:tc>
        <w:tc>
          <w:tcPr>
            <w:tcW w:w="7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4D4605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83F200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E7CF15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5B8" w:rsidRPr="00E12FE0" w14:paraId="2CD76C0B" w14:textId="77777777" w:rsidTr="00145A5D">
        <w:trPr>
          <w:trHeight w:val="404"/>
        </w:trPr>
        <w:tc>
          <w:tcPr>
            <w:tcW w:w="326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490E1748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CA00537" w14:textId="5B2D4977" w:rsidR="00581F4F" w:rsidRPr="00E12FE0" w:rsidRDefault="0029190D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lassified </w:t>
            </w:r>
            <w:r w:rsidR="00581F4F" w:rsidRPr="0029190D">
              <w:rPr>
                <w:rFonts w:ascii="Times New Roman" w:hAnsi="Times New Roman" w:cs="Times New Roman"/>
                <w:i/>
                <w:sz w:val="18"/>
                <w:szCs w:val="18"/>
              </w:rPr>
              <w:t>Planococcacea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F4E393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.9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CB5B04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7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6F6F69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.27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11E981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7.2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637FC51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7.28</w:t>
            </w:r>
          </w:p>
        </w:tc>
      </w:tr>
      <w:tr w:rsidR="003015B8" w:rsidRPr="00E12FE0" w14:paraId="548A42E8" w14:textId="77777777" w:rsidTr="00145A5D">
        <w:trPr>
          <w:trHeight w:val="404"/>
        </w:trPr>
        <w:tc>
          <w:tcPr>
            <w:tcW w:w="326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5F58B9CF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DD35E7" w14:textId="773042F6" w:rsidR="00581F4F" w:rsidRPr="00E12FE0" w:rsidRDefault="0029190D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lassified </w:t>
            </w:r>
            <w:r w:rsidR="00581F4F" w:rsidRPr="0029190D">
              <w:rPr>
                <w:rFonts w:ascii="Times New Roman" w:hAnsi="Times New Roman" w:cs="Times New Roman"/>
                <w:i/>
                <w:sz w:val="18"/>
                <w:szCs w:val="18"/>
              </w:rPr>
              <w:t>Pseudomonadacea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669DAD9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38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FDA14F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.5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220B72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.2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1DF3A6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7.1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18FC0D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14.45</w:t>
            </w:r>
          </w:p>
        </w:tc>
      </w:tr>
      <w:tr w:rsidR="003015B8" w:rsidRPr="00E12FE0" w14:paraId="0CF68B6B" w14:textId="77777777" w:rsidTr="00145A5D">
        <w:trPr>
          <w:trHeight w:val="404"/>
        </w:trPr>
        <w:tc>
          <w:tcPr>
            <w:tcW w:w="326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5735A35C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FC8DB89" w14:textId="77777777" w:rsidR="00581F4F" w:rsidRPr="0029190D" w:rsidRDefault="00581F4F" w:rsidP="00581F4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9190D">
              <w:rPr>
                <w:rFonts w:ascii="Times New Roman" w:hAnsi="Times New Roman" w:cs="Times New Roman"/>
                <w:i/>
                <w:sz w:val="18"/>
                <w:szCs w:val="18"/>
              </w:rPr>
              <w:t>Pseudomona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9AEBD1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36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556A9F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.4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E82A5B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.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ADC1AC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6.29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EBAA72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20.74</w:t>
            </w:r>
          </w:p>
        </w:tc>
      </w:tr>
      <w:tr w:rsidR="003015B8" w:rsidRPr="00E12FE0" w14:paraId="30AF66E2" w14:textId="77777777" w:rsidTr="00145A5D">
        <w:trPr>
          <w:trHeight w:val="404"/>
        </w:trPr>
        <w:tc>
          <w:tcPr>
            <w:tcW w:w="326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694F3D98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FAD320" w14:textId="77777777" w:rsidR="00581F4F" w:rsidRPr="0029190D" w:rsidRDefault="00581F4F" w:rsidP="00581F4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9190D">
              <w:rPr>
                <w:rFonts w:ascii="Times New Roman" w:hAnsi="Times New Roman" w:cs="Times New Roman"/>
                <w:i/>
                <w:sz w:val="18"/>
                <w:szCs w:val="18"/>
              </w:rPr>
              <w:t>Pseudoalteromona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824378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4.2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63526C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3.4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5DCE94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8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CAD955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4.8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007C5A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25.62</w:t>
            </w:r>
          </w:p>
        </w:tc>
      </w:tr>
      <w:tr w:rsidR="003015B8" w:rsidRPr="00E12FE0" w14:paraId="652864DB" w14:textId="77777777" w:rsidTr="00145A5D">
        <w:trPr>
          <w:trHeight w:val="404"/>
        </w:trPr>
        <w:tc>
          <w:tcPr>
            <w:tcW w:w="326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540AABF1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730D19" w14:textId="2EAD99AE" w:rsidR="00581F4F" w:rsidRPr="00E12FE0" w:rsidRDefault="0029190D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lassified </w:t>
            </w:r>
            <w:r w:rsidRPr="0029190D">
              <w:rPr>
                <w:rFonts w:ascii="Times New Roman" w:hAnsi="Times New Roman" w:cs="Times New Roman"/>
                <w:i/>
                <w:sz w:val="18"/>
                <w:szCs w:val="18"/>
              </w:rPr>
              <w:t>Proteobacteri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CA5C0A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7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39AAF2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.3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5FF269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6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E38096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3.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C8B72F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29.12</w:t>
            </w:r>
          </w:p>
        </w:tc>
      </w:tr>
      <w:tr w:rsidR="003015B8" w:rsidRPr="00E12FE0" w14:paraId="13ACA51E" w14:textId="77777777" w:rsidTr="00145A5D">
        <w:trPr>
          <w:trHeight w:val="404"/>
        </w:trPr>
        <w:tc>
          <w:tcPr>
            <w:tcW w:w="326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59B21D25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14EA63" w14:textId="1B35D5CE" w:rsidR="00581F4F" w:rsidRPr="00E12FE0" w:rsidRDefault="00DB2741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lassified </w:t>
            </w:r>
            <w:r w:rsidR="00581F4F" w:rsidRPr="00DB2741">
              <w:rPr>
                <w:rFonts w:ascii="Times New Roman" w:hAnsi="Times New Roman" w:cs="Times New Roman"/>
                <w:i/>
                <w:sz w:val="18"/>
                <w:szCs w:val="18"/>
              </w:rPr>
              <w:t>Alphaproteobacteri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70988E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.1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C994918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.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95D876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6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9E104A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3.46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4E3D699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32.58</w:t>
            </w:r>
          </w:p>
        </w:tc>
      </w:tr>
      <w:tr w:rsidR="003015B8" w:rsidRPr="00E12FE0" w14:paraId="1CC2393B" w14:textId="77777777" w:rsidTr="00145A5D">
        <w:trPr>
          <w:trHeight w:val="404"/>
        </w:trPr>
        <w:tc>
          <w:tcPr>
            <w:tcW w:w="326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61473B33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B7026D" w14:textId="77777777" w:rsidR="00581F4F" w:rsidRPr="00DB2741" w:rsidRDefault="00581F4F" w:rsidP="00581F4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B2741">
              <w:rPr>
                <w:rFonts w:ascii="Times New Roman" w:hAnsi="Times New Roman" w:cs="Times New Roman"/>
                <w:i/>
                <w:sz w:val="18"/>
                <w:szCs w:val="18"/>
              </w:rPr>
              <w:t>Alcanivorax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E4BC7A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7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1F8CF5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1.2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6F5791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55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7F10E0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3.1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B70186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35.75</w:t>
            </w:r>
          </w:p>
        </w:tc>
      </w:tr>
      <w:tr w:rsidR="003015B8" w:rsidRPr="00E12FE0" w14:paraId="49C9ABD6" w14:textId="77777777" w:rsidTr="00145A5D">
        <w:trPr>
          <w:trHeight w:val="404"/>
        </w:trPr>
        <w:tc>
          <w:tcPr>
            <w:tcW w:w="326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621A4291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78AABA" w14:textId="77777777" w:rsidR="00581F4F" w:rsidRPr="00DB2741" w:rsidRDefault="00581F4F" w:rsidP="00581F4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B2741">
              <w:rPr>
                <w:rFonts w:ascii="Times New Roman" w:hAnsi="Times New Roman" w:cs="Times New Roman"/>
                <w:i/>
                <w:sz w:val="18"/>
                <w:szCs w:val="18"/>
              </w:rPr>
              <w:t>Sneathiell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3A6EE5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BD326B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.1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43E393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4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7E5ACA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2.8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6DCFCD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38.59</w:t>
            </w:r>
          </w:p>
        </w:tc>
      </w:tr>
      <w:tr w:rsidR="003015B8" w:rsidRPr="00E12FE0" w14:paraId="2255384D" w14:textId="77777777" w:rsidTr="00145A5D">
        <w:trPr>
          <w:trHeight w:val="404"/>
        </w:trPr>
        <w:tc>
          <w:tcPr>
            <w:tcW w:w="326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58D20BB5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17FCDE" w14:textId="1DFC90D9" w:rsidR="00581F4F" w:rsidRPr="00E12FE0" w:rsidRDefault="00DB2741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lassified </w:t>
            </w:r>
            <w:r w:rsidR="00581F4F" w:rsidRPr="00DB2741">
              <w:rPr>
                <w:rFonts w:ascii="Times New Roman" w:hAnsi="Times New Roman" w:cs="Times New Roman"/>
                <w:i/>
                <w:sz w:val="18"/>
                <w:szCs w:val="18"/>
              </w:rPr>
              <w:t>Rhodobacteracea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4C8984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7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4487FC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1.2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21B248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4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C11E92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2.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BE732D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uk-UA"/>
              </w:rPr>
              <w:t>41.39</w:t>
            </w:r>
          </w:p>
        </w:tc>
      </w:tr>
      <w:tr w:rsidR="003015B8" w:rsidRPr="00E12FE0" w14:paraId="116C0049" w14:textId="77777777" w:rsidTr="00145A5D">
        <w:trPr>
          <w:trHeight w:val="270"/>
        </w:trPr>
        <w:tc>
          <w:tcPr>
            <w:tcW w:w="326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3A5DA93B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320C4F" w14:textId="77777777" w:rsidR="00581F4F" w:rsidRPr="00DB2741" w:rsidRDefault="00581F4F" w:rsidP="00581F4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B2741">
              <w:rPr>
                <w:rFonts w:ascii="Times New Roman" w:hAnsi="Times New Roman" w:cs="Times New Roman"/>
                <w:i/>
                <w:sz w:val="18"/>
                <w:szCs w:val="18"/>
              </w:rPr>
              <w:t>Terasakiella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0EFE4D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8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3EB461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.27</w:t>
            </w:r>
          </w:p>
        </w:tc>
        <w:tc>
          <w:tcPr>
            <w:tcW w:w="7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9AAFFF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4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5EC3C6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2.79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893968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44.17</w:t>
            </w:r>
          </w:p>
        </w:tc>
      </w:tr>
      <w:tr w:rsidR="003015B8" w:rsidRPr="00E12FE0" w14:paraId="763BAF79" w14:textId="77777777" w:rsidTr="00145A5D">
        <w:trPr>
          <w:trHeight w:val="404"/>
        </w:trPr>
        <w:tc>
          <w:tcPr>
            <w:tcW w:w="326" w:type="pct"/>
            <w:vMerge w:val="restart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textDirection w:val="btLr"/>
            <w:vAlign w:val="center"/>
            <w:hideMark/>
          </w:tcPr>
          <w:p w14:paraId="77539827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7 &amp; C average dissimilarity: 13.78%</w:t>
            </w:r>
          </w:p>
        </w:tc>
        <w:tc>
          <w:tcPr>
            <w:tcW w:w="144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0113BE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7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5F385E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</w:rPr>
              <w:t>Group P7</w:t>
            </w:r>
          </w:p>
        </w:tc>
        <w:tc>
          <w:tcPr>
            <w:tcW w:w="61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02278C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</w:rPr>
              <w:t>Group C</w:t>
            </w:r>
          </w:p>
        </w:tc>
        <w:tc>
          <w:tcPr>
            <w:tcW w:w="78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B3DE96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6EC0DC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E9A3BF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015B8" w:rsidRPr="00E12FE0" w14:paraId="337B3BB9" w14:textId="77777777" w:rsidTr="00145A5D">
        <w:trPr>
          <w:trHeight w:val="404"/>
        </w:trPr>
        <w:tc>
          <w:tcPr>
            <w:tcW w:w="326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6AC7B408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529983" w14:textId="4908CA0C" w:rsidR="00581F4F" w:rsidRPr="00E12FE0" w:rsidRDefault="00DB2741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lassified </w:t>
            </w:r>
            <w:r w:rsidR="00581F4F" w:rsidRPr="00DB2741">
              <w:rPr>
                <w:rFonts w:ascii="Times New Roman" w:hAnsi="Times New Roman" w:cs="Times New Roman"/>
                <w:i/>
                <w:sz w:val="18"/>
                <w:szCs w:val="18"/>
              </w:rPr>
              <w:t>Planococcacea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D7DAC8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2.2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F0FA3A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7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BC7F87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.4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752CA5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0.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73E7E2B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0.8</w:t>
            </w:r>
          </w:p>
        </w:tc>
      </w:tr>
      <w:tr w:rsidR="003015B8" w:rsidRPr="00E12FE0" w14:paraId="78EC4288" w14:textId="77777777" w:rsidTr="00145A5D">
        <w:trPr>
          <w:trHeight w:val="404"/>
        </w:trPr>
        <w:tc>
          <w:tcPr>
            <w:tcW w:w="326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19AEE4AD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878ABA" w14:textId="66B151A5" w:rsidR="00581F4F" w:rsidRPr="00E12FE0" w:rsidRDefault="00DB2741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lassified </w:t>
            </w:r>
            <w:r w:rsidR="00581F4F" w:rsidRPr="00DB2741">
              <w:rPr>
                <w:rFonts w:ascii="Times New Roman" w:hAnsi="Times New Roman" w:cs="Times New Roman"/>
                <w:i/>
                <w:sz w:val="18"/>
                <w:szCs w:val="18"/>
              </w:rPr>
              <w:t>Pseudomonadaceae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E1DF29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42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3AD65A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.5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3E05D9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.18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7336CA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8</w:t>
            </w:r>
            <w:bookmarkStart w:id="0" w:name="_GoBack"/>
            <w:bookmarkEnd w:id="0"/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.5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09BEE0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19.36</w:t>
            </w:r>
          </w:p>
        </w:tc>
      </w:tr>
      <w:tr w:rsidR="003015B8" w:rsidRPr="00E12FE0" w14:paraId="3064E41F" w14:textId="77777777" w:rsidTr="00145A5D">
        <w:trPr>
          <w:trHeight w:val="404"/>
        </w:trPr>
        <w:tc>
          <w:tcPr>
            <w:tcW w:w="326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1AC14D3A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BC5A41" w14:textId="77777777" w:rsidR="00581F4F" w:rsidRPr="00DB2741" w:rsidRDefault="00581F4F" w:rsidP="00581F4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B2741">
              <w:rPr>
                <w:rFonts w:ascii="Times New Roman" w:hAnsi="Times New Roman" w:cs="Times New Roman"/>
                <w:i/>
                <w:sz w:val="18"/>
                <w:szCs w:val="18"/>
              </w:rPr>
              <w:t>Pseudomona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DF1B39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24289C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.4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36A66A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.0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9AFDC2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7.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405DFBB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26.86</w:t>
            </w:r>
          </w:p>
        </w:tc>
      </w:tr>
      <w:tr w:rsidR="003015B8" w:rsidRPr="00E12FE0" w14:paraId="04329B50" w14:textId="77777777" w:rsidTr="00145A5D">
        <w:trPr>
          <w:trHeight w:val="404"/>
        </w:trPr>
        <w:tc>
          <w:tcPr>
            <w:tcW w:w="326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29905546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243A5E" w14:textId="77777777" w:rsidR="00581F4F" w:rsidRPr="00DB2741" w:rsidRDefault="00581F4F" w:rsidP="00581F4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B2741">
              <w:rPr>
                <w:rFonts w:ascii="Times New Roman" w:hAnsi="Times New Roman" w:cs="Times New Roman"/>
                <w:i/>
                <w:sz w:val="18"/>
                <w:szCs w:val="18"/>
              </w:rPr>
              <w:t>Pseudoalteromonas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DFFD1F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4.14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FE40FC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3.4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1002A0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7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41905D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5.28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4C0A43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32.14</w:t>
            </w:r>
          </w:p>
        </w:tc>
      </w:tr>
      <w:tr w:rsidR="003015B8" w:rsidRPr="00E12FE0" w14:paraId="415DFA36" w14:textId="77777777" w:rsidTr="00145A5D">
        <w:trPr>
          <w:trHeight w:val="404"/>
        </w:trPr>
        <w:tc>
          <w:tcPr>
            <w:tcW w:w="326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247CFFEA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A728228" w14:textId="77777777" w:rsidR="00581F4F" w:rsidRPr="00DB2741" w:rsidRDefault="00581F4F" w:rsidP="00581F4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B2741">
              <w:rPr>
                <w:rFonts w:ascii="Times New Roman" w:hAnsi="Times New Roman" w:cs="Times New Roman"/>
                <w:i/>
                <w:sz w:val="18"/>
                <w:szCs w:val="18"/>
              </w:rPr>
              <w:t>Terasakiell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F823AE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6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7D9A4F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.2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C95A934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59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892E4C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4.2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C1DD91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36.38</w:t>
            </w:r>
          </w:p>
        </w:tc>
      </w:tr>
      <w:tr w:rsidR="003015B8" w:rsidRPr="00E12FE0" w14:paraId="5D4E9869" w14:textId="77777777" w:rsidTr="00145A5D">
        <w:trPr>
          <w:trHeight w:val="404"/>
        </w:trPr>
        <w:tc>
          <w:tcPr>
            <w:tcW w:w="326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4D54D13E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9EC1961" w14:textId="19961CBF" w:rsidR="00581F4F" w:rsidRPr="00E12FE0" w:rsidRDefault="00DB2741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lassified </w:t>
            </w:r>
            <w:r w:rsidR="00581F4F" w:rsidRPr="00DB2741">
              <w:rPr>
                <w:rFonts w:ascii="Times New Roman" w:hAnsi="Times New Roman" w:cs="Times New Roman"/>
                <w:i/>
                <w:sz w:val="18"/>
                <w:szCs w:val="18"/>
              </w:rPr>
              <w:t>Alphaproteobacteri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19680A0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.3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D11A33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.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E6C01D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4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64F69A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2.9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555945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uk-UA"/>
              </w:rPr>
              <w:t>39.35</w:t>
            </w:r>
          </w:p>
        </w:tc>
      </w:tr>
      <w:tr w:rsidR="003015B8" w:rsidRPr="00E12FE0" w14:paraId="0B4B13CE" w14:textId="77777777" w:rsidTr="00145A5D">
        <w:trPr>
          <w:trHeight w:val="404"/>
        </w:trPr>
        <w:tc>
          <w:tcPr>
            <w:tcW w:w="326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2B39E703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602306" w14:textId="406AC7E3" w:rsidR="00581F4F" w:rsidRPr="00E12FE0" w:rsidRDefault="00DB2741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Unclassified </w:t>
            </w:r>
            <w:r w:rsidR="00581F4F" w:rsidRPr="00DB2741">
              <w:rPr>
                <w:rFonts w:ascii="Times New Roman" w:hAnsi="Times New Roman" w:cs="Times New Roman"/>
                <w:i/>
                <w:sz w:val="18"/>
                <w:szCs w:val="18"/>
              </w:rPr>
              <w:t>Proteobacteri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2C7B36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1.07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7FC53F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.3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BEDAD4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3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DDC1CB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2.2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606D3A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41.62</w:t>
            </w:r>
          </w:p>
        </w:tc>
      </w:tr>
      <w:tr w:rsidR="003015B8" w:rsidRPr="00E12FE0" w14:paraId="6A05EFDC" w14:textId="77777777" w:rsidTr="00145A5D">
        <w:trPr>
          <w:trHeight w:val="404"/>
        </w:trPr>
        <w:tc>
          <w:tcPr>
            <w:tcW w:w="326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5A436F1F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0AD552" w14:textId="77777777" w:rsidR="00581F4F" w:rsidRPr="00DB2741" w:rsidRDefault="00581F4F" w:rsidP="00581F4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B2741">
              <w:rPr>
                <w:rFonts w:ascii="Times New Roman" w:hAnsi="Times New Roman" w:cs="Times New Roman"/>
                <w:i/>
                <w:sz w:val="18"/>
                <w:szCs w:val="18"/>
              </w:rPr>
              <w:t>Aestuariibacter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A69B8F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21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AA7E96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5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C71ED4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31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F68FCB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2.27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F7445A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43.9</w:t>
            </w:r>
          </w:p>
        </w:tc>
      </w:tr>
      <w:tr w:rsidR="003015B8" w:rsidRPr="00E12FE0" w14:paraId="0A4D2404" w14:textId="77777777" w:rsidTr="00145A5D">
        <w:trPr>
          <w:trHeight w:val="404"/>
        </w:trPr>
        <w:tc>
          <w:tcPr>
            <w:tcW w:w="326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00CFA97C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9A5B65D" w14:textId="77777777" w:rsidR="00581F4F" w:rsidRPr="00DB2741" w:rsidRDefault="00581F4F" w:rsidP="00581F4F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DB2741">
              <w:rPr>
                <w:rFonts w:ascii="Times New Roman" w:hAnsi="Times New Roman" w:cs="Times New Roman"/>
                <w:i/>
                <w:sz w:val="18"/>
                <w:szCs w:val="18"/>
              </w:rPr>
              <w:t>Sneathiella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51F018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>0.89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7493A5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1.1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51135C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3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36071E9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2.1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5FEC80B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46.05</w:t>
            </w:r>
          </w:p>
        </w:tc>
      </w:tr>
      <w:tr w:rsidR="003015B8" w:rsidRPr="00E12FE0" w14:paraId="6B119A52" w14:textId="77777777" w:rsidTr="00145A5D">
        <w:trPr>
          <w:trHeight w:val="404"/>
        </w:trPr>
        <w:tc>
          <w:tcPr>
            <w:tcW w:w="326" w:type="pct"/>
            <w:vMerge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nil"/>
            </w:tcBorders>
            <w:vAlign w:val="center"/>
            <w:hideMark/>
          </w:tcPr>
          <w:p w14:paraId="4C6B7502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74B979" w14:textId="15BB8650" w:rsidR="00581F4F" w:rsidRPr="00E12FE0" w:rsidRDefault="00DB2741" w:rsidP="00DB274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</w:rPr>
              <w:t>U</w:t>
            </w:r>
            <w:r w:rsidR="00581F4F" w:rsidRPr="00E12FE0">
              <w:rPr>
                <w:rFonts w:ascii="Times New Roman" w:hAnsi="Times New Roman" w:cs="Times New Roman"/>
                <w:sz w:val="18"/>
                <w:szCs w:val="18"/>
              </w:rPr>
              <w:t>nclassifie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81F4F" w:rsidRPr="00DB2741">
              <w:rPr>
                <w:rFonts w:ascii="Times New Roman" w:hAnsi="Times New Roman" w:cs="Times New Roman"/>
                <w:i/>
                <w:sz w:val="18"/>
                <w:szCs w:val="18"/>
              </w:rPr>
              <w:t>Rhodobacteraceae</w:t>
            </w:r>
          </w:p>
        </w:tc>
        <w:tc>
          <w:tcPr>
            <w:tcW w:w="57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FC3871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97</w:t>
            </w:r>
          </w:p>
        </w:tc>
        <w:tc>
          <w:tcPr>
            <w:tcW w:w="61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0E0697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1.26</w:t>
            </w:r>
          </w:p>
        </w:tc>
        <w:tc>
          <w:tcPr>
            <w:tcW w:w="78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1FA9E6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29</w:t>
            </w:r>
          </w:p>
        </w:tc>
        <w:tc>
          <w:tcPr>
            <w:tcW w:w="64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C58445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2.1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E7008E2" w14:textId="77777777" w:rsidR="00581F4F" w:rsidRPr="00E12FE0" w:rsidRDefault="00581F4F" w:rsidP="00581F4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48.15</w:t>
            </w:r>
          </w:p>
        </w:tc>
      </w:tr>
    </w:tbl>
    <w:p w14:paraId="397DE060" w14:textId="77777777" w:rsidR="00581F4F" w:rsidRDefault="00581F4F" w:rsidP="00FB7695">
      <w:pPr>
        <w:rPr>
          <w:rFonts w:ascii="Times New Roman" w:hAnsi="Times New Roman" w:cs="Times New Roman"/>
        </w:rPr>
        <w:sectPr w:rsidR="00581F4F" w:rsidSect="00581F4F">
          <w:footerReference w:type="even" r:id="rId8"/>
          <w:footerReference w:type="default" r:id="rId9"/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3D439B63" w14:textId="35E12BBD" w:rsidR="00FB7695" w:rsidRPr="00581F4F" w:rsidRDefault="00581F4F" w:rsidP="00FB7695">
      <w:pPr>
        <w:jc w:val="both"/>
        <w:rPr>
          <w:rFonts w:ascii="Times New Roman" w:hAnsi="Times New Roman" w:cs="Times New Roman"/>
        </w:rPr>
      </w:pPr>
      <w:r w:rsidRPr="00581F4F">
        <w:rPr>
          <w:rFonts w:ascii="Times New Roman" w:hAnsi="Times New Roman" w:cs="Times New Roman"/>
          <w:b/>
          <w:bCs/>
        </w:rPr>
        <w:lastRenderedPageBreak/>
        <w:t>Table S</w:t>
      </w:r>
      <w:r w:rsidR="00EB1BC5">
        <w:rPr>
          <w:rFonts w:ascii="Times New Roman" w:hAnsi="Times New Roman" w:cs="Times New Roman"/>
          <w:b/>
          <w:bCs/>
        </w:rPr>
        <w:t>2</w:t>
      </w:r>
      <w:r w:rsidR="00FB7695" w:rsidRPr="00581F4F">
        <w:rPr>
          <w:rFonts w:ascii="Times New Roman" w:hAnsi="Times New Roman" w:cs="Times New Roman"/>
          <w:b/>
          <w:bCs/>
        </w:rPr>
        <w:t xml:space="preserve">. </w:t>
      </w:r>
      <w:r w:rsidR="00FB7695" w:rsidRPr="00581F4F">
        <w:rPr>
          <w:rFonts w:ascii="Times New Roman" w:hAnsi="Times New Roman" w:cs="Times New Roman"/>
        </w:rPr>
        <w:t xml:space="preserve">OTUs affected by </w:t>
      </w:r>
      <w:r w:rsidR="005B2276">
        <w:rPr>
          <w:rFonts w:ascii="Times New Roman" w:hAnsi="Times New Roman" w:cs="Times New Roman"/>
        </w:rPr>
        <w:t>bacterio</w:t>
      </w:r>
      <w:r w:rsidR="00FB7695" w:rsidRPr="00581F4F">
        <w:rPr>
          <w:rFonts w:ascii="Times New Roman" w:hAnsi="Times New Roman" w:cs="Times New Roman"/>
        </w:rPr>
        <w:t>phage infection are listed to</w:t>
      </w:r>
      <w:r w:rsidR="005B2276">
        <w:rPr>
          <w:rFonts w:ascii="Times New Roman" w:hAnsi="Times New Roman" w:cs="Times New Roman"/>
        </w:rPr>
        <w:t>gether with the closest match identified</w:t>
      </w:r>
      <w:r w:rsidR="00FB7695" w:rsidRPr="00581F4F">
        <w:rPr>
          <w:rFonts w:ascii="Times New Roman" w:hAnsi="Times New Roman" w:cs="Times New Roman"/>
        </w:rPr>
        <w:t xml:space="preserve"> </w:t>
      </w:r>
      <w:r w:rsidR="005B2276">
        <w:rPr>
          <w:rFonts w:ascii="Times New Roman" w:hAnsi="Times New Roman" w:cs="Times New Roman"/>
        </w:rPr>
        <w:t>by</w:t>
      </w:r>
      <w:r w:rsidR="00FB7695" w:rsidRPr="00581F4F">
        <w:rPr>
          <w:rFonts w:ascii="Times New Roman" w:hAnsi="Times New Roman" w:cs="Times New Roman"/>
        </w:rPr>
        <w:t xml:space="preserve"> the BLAST</w:t>
      </w:r>
      <w:r w:rsidR="005B2276">
        <w:rPr>
          <w:rFonts w:ascii="Times New Roman" w:hAnsi="Times New Roman" w:cs="Times New Roman"/>
        </w:rPr>
        <w:t>N</w:t>
      </w:r>
      <w:r w:rsidR="00FB7695" w:rsidRPr="00581F4F">
        <w:rPr>
          <w:rFonts w:ascii="Times New Roman" w:hAnsi="Times New Roman" w:cs="Times New Roman"/>
        </w:rPr>
        <w:t xml:space="preserve"> algorithm. The average</w:t>
      </w:r>
      <w:r w:rsidR="005B2276">
        <w:rPr>
          <w:rFonts w:ascii="Times New Roman" w:hAnsi="Times New Roman" w:cs="Times New Roman"/>
        </w:rPr>
        <w:t xml:space="preserve"> relative</w:t>
      </w:r>
      <w:r w:rsidR="00FB7695" w:rsidRPr="00581F4F">
        <w:rPr>
          <w:rFonts w:ascii="Times New Roman" w:hAnsi="Times New Roman" w:cs="Times New Roman"/>
        </w:rPr>
        <w:t xml:space="preserve"> abundan</w:t>
      </w:r>
      <w:r w:rsidR="005B2276">
        <w:rPr>
          <w:rFonts w:ascii="Times New Roman" w:hAnsi="Times New Roman" w:cs="Times New Roman"/>
        </w:rPr>
        <w:t xml:space="preserve">ce </w:t>
      </w:r>
      <w:r w:rsidR="00FB7695" w:rsidRPr="00581F4F">
        <w:rPr>
          <w:rFonts w:ascii="Times New Roman" w:hAnsi="Times New Roman" w:cs="Times New Roman"/>
        </w:rPr>
        <w:t>is calculated among the three biological replicates.</w:t>
      </w:r>
      <w:r w:rsidR="005B2276">
        <w:rPr>
          <w:rFonts w:ascii="Times New Roman" w:hAnsi="Times New Roman" w:cs="Times New Roman"/>
          <w:sz w:val="20"/>
          <w:szCs w:val="20"/>
        </w:rPr>
        <w:t xml:space="preserve"> </w:t>
      </w:r>
      <w:r w:rsidR="005B2276" w:rsidRPr="005B2276">
        <w:rPr>
          <w:rFonts w:ascii="Times New Roman" w:hAnsi="Times New Roman" w:cs="Times New Roman"/>
        </w:rPr>
        <w:t>Group</w:t>
      </w:r>
      <w:r w:rsidR="005B2276">
        <w:rPr>
          <w:rFonts w:ascii="Times New Roman" w:hAnsi="Times New Roman" w:cs="Times New Roman"/>
          <w:sz w:val="20"/>
          <w:szCs w:val="20"/>
        </w:rPr>
        <w:t xml:space="preserve"> </w:t>
      </w:r>
      <w:r w:rsidR="005B2276" w:rsidRPr="0029190D">
        <w:rPr>
          <w:rFonts w:ascii="Times New Roman" w:hAnsi="Times New Roman" w:cs="Times New Roman"/>
        </w:rPr>
        <w:t>P</w:t>
      </w:r>
      <w:r w:rsidR="005B2276">
        <w:rPr>
          <w:rFonts w:ascii="Times New Roman" w:hAnsi="Times New Roman" w:cs="Times New Roman"/>
        </w:rPr>
        <w:t>1,</w:t>
      </w:r>
      <w:r w:rsidR="005B2276" w:rsidRPr="0029190D">
        <w:rPr>
          <w:rFonts w:ascii="Times New Roman" w:hAnsi="Times New Roman" w:cs="Times New Roman"/>
        </w:rPr>
        <w:t xml:space="preserve"> P5 and P7 denote the bacteriophage</w:t>
      </w:r>
      <w:r w:rsidR="005B2276">
        <w:rPr>
          <w:rFonts w:ascii="Times New Roman" w:hAnsi="Times New Roman" w:cs="Times New Roman"/>
        </w:rPr>
        <w:t xml:space="preserve"> used as treatment</w:t>
      </w:r>
      <w:r w:rsidR="005B2276" w:rsidRPr="0029190D">
        <w:rPr>
          <w:rFonts w:ascii="Times New Roman" w:hAnsi="Times New Roman" w:cs="Times New Roman"/>
        </w:rPr>
        <w:t xml:space="preserve">. </w:t>
      </w:r>
      <w:r w:rsidR="005B2276">
        <w:rPr>
          <w:rFonts w:ascii="Times New Roman" w:hAnsi="Times New Roman" w:cs="Times New Roman"/>
        </w:rPr>
        <w:t xml:space="preserve">Group </w:t>
      </w:r>
      <w:r w:rsidR="005B2276" w:rsidRPr="0029190D">
        <w:rPr>
          <w:rFonts w:ascii="Times New Roman" w:hAnsi="Times New Roman" w:cs="Times New Roman"/>
        </w:rPr>
        <w:t>C denotes control.</w:t>
      </w:r>
      <w:r w:rsidR="005B2276">
        <w:rPr>
          <w:rFonts w:ascii="Times New Roman" w:hAnsi="Times New Roman" w:cs="Times New Roman"/>
        </w:rPr>
        <w:t xml:space="preserve"> </w:t>
      </w:r>
      <w:r w:rsidR="00E365B0">
        <w:rPr>
          <w:rFonts w:ascii="Times New Roman" w:hAnsi="Times New Roman" w:cs="Times New Roman"/>
        </w:rPr>
        <w:t>Grey shaded rows denote the</w:t>
      </w:r>
      <w:r w:rsidR="005B2276" w:rsidRPr="0029190D">
        <w:rPr>
          <w:rFonts w:ascii="Times New Roman" w:hAnsi="Times New Roman" w:cs="Times New Roman"/>
        </w:rPr>
        <w:t xml:space="preserve"> </w:t>
      </w:r>
      <w:r w:rsidR="005B2276" w:rsidRPr="005B2276">
        <w:rPr>
          <w:rFonts w:ascii="Times New Roman" w:hAnsi="Times New Roman" w:cs="Times New Roman"/>
          <w:i/>
        </w:rPr>
        <w:t>Pseudomonas</w:t>
      </w:r>
      <w:r w:rsidR="005B2276" w:rsidRPr="0029190D">
        <w:rPr>
          <w:rFonts w:ascii="Times New Roman" w:hAnsi="Times New Roman" w:cs="Times New Roman"/>
        </w:rPr>
        <w:t>-related taxa.</w:t>
      </w:r>
    </w:p>
    <w:p w14:paraId="65AD0BB1" w14:textId="77777777" w:rsidR="00FB7695" w:rsidRPr="00581F4F" w:rsidRDefault="00FB7695" w:rsidP="00FB7695"/>
    <w:tbl>
      <w:tblPr>
        <w:tblW w:w="4992" w:type="pct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21"/>
        <w:gridCol w:w="1345"/>
        <w:gridCol w:w="1523"/>
        <w:gridCol w:w="1971"/>
        <w:gridCol w:w="627"/>
        <w:gridCol w:w="806"/>
        <w:gridCol w:w="806"/>
        <w:gridCol w:w="717"/>
      </w:tblGrid>
      <w:tr w:rsidR="00581F4F" w:rsidRPr="00E12FE0" w14:paraId="28BF263B" w14:textId="77777777" w:rsidTr="00581F4F">
        <w:trPr>
          <w:trHeight w:val="404"/>
        </w:trPr>
        <w:tc>
          <w:tcPr>
            <w:tcW w:w="476" w:type="pc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E87109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U</w:t>
            </w:r>
          </w:p>
        </w:tc>
        <w:tc>
          <w:tcPr>
            <w:tcW w:w="78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452463" w14:textId="66B96F27" w:rsidR="005B6516" w:rsidRPr="00E12FE0" w:rsidRDefault="00581F4F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verage </w:t>
            </w:r>
            <w:r w:rsidR="005B6516" w:rsidRPr="00E1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un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ce</w:t>
            </w:r>
          </w:p>
        </w:tc>
        <w:tc>
          <w:tcPr>
            <w:tcW w:w="884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91B3B1" w14:textId="6BF49760" w:rsidR="005B6516" w:rsidRPr="00E12FE0" w:rsidRDefault="00581F4F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verage </w:t>
            </w:r>
            <w:r w:rsidR="005B6516" w:rsidRPr="00E1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bund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nce</w:t>
            </w:r>
          </w:p>
        </w:tc>
        <w:tc>
          <w:tcPr>
            <w:tcW w:w="1144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CA78350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cteria</w:t>
            </w:r>
          </w:p>
        </w:tc>
        <w:tc>
          <w:tcPr>
            <w:tcW w:w="364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1657120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468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B1A307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</w:t>
            </w:r>
            <w:r w:rsidRPr="00E1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ery cover</w:t>
            </w:r>
          </w:p>
        </w:tc>
        <w:tc>
          <w:tcPr>
            <w:tcW w:w="468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C82B8A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-value</w:t>
            </w:r>
          </w:p>
        </w:tc>
        <w:tc>
          <w:tcPr>
            <w:tcW w:w="416" w:type="pct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3B51D5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entity</w:t>
            </w:r>
          </w:p>
        </w:tc>
      </w:tr>
      <w:tr w:rsidR="00581F4F" w:rsidRPr="00E12FE0" w14:paraId="0A5EA9CA" w14:textId="77777777" w:rsidTr="00581F4F">
        <w:trPr>
          <w:trHeight w:val="404"/>
        </w:trPr>
        <w:tc>
          <w:tcPr>
            <w:tcW w:w="476" w:type="pct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F42554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48ADBB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</w:rPr>
              <w:t>Group P1</w:t>
            </w:r>
          </w:p>
        </w:tc>
        <w:tc>
          <w:tcPr>
            <w:tcW w:w="8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3DAAD6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</w:rPr>
              <w:t>Group C</w:t>
            </w:r>
          </w:p>
        </w:tc>
        <w:tc>
          <w:tcPr>
            <w:tcW w:w="11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CFB928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FFF1AC8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8B3502F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17F9A2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D09E89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1F4F" w:rsidRPr="00E12FE0" w14:paraId="6C43B923" w14:textId="77777777" w:rsidTr="00581F4F">
        <w:trPr>
          <w:trHeight w:val="40"/>
        </w:trPr>
        <w:tc>
          <w:tcPr>
            <w:tcW w:w="47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6189B3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EC4A74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0F12759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7F47B1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EE1A48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7312DA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A6EEBD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21B5AF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1F4F" w:rsidRPr="00E12FE0" w14:paraId="61AF5A0B" w14:textId="77777777" w:rsidTr="00581F4F">
        <w:trPr>
          <w:trHeight w:val="404"/>
        </w:trPr>
        <w:tc>
          <w:tcPr>
            <w:tcW w:w="47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363A996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</w:rPr>
              <w:t>OTU96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6DCA1D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3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EFA6A7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8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D958FE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aeruginos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437D9B9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cs-CZ"/>
              </w:rPr>
              <w:t>49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A852B1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97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792AE4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3.00E-14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6F3775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98%</w:t>
            </w:r>
          </w:p>
        </w:tc>
      </w:tr>
      <w:tr w:rsidR="00581F4F" w:rsidRPr="00E12FE0" w14:paraId="483187C7" w14:textId="77777777" w:rsidTr="00581F4F">
        <w:trPr>
          <w:trHeight w:val="404"/>
        </w:trPr>
        <w:tc>
          <w:tcPr>
            <w:tcW w:w="47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726D9E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</w:rPr>
              <w:t>OTU172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E41FDC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3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A7367B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2.1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E1D464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aeruginos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9DD3A6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53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BCD608B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100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FD9B25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8.00E-15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35D4CD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99%</w:t>
            </w:r>
          </w:p>
        </w:tc>
      </w:tr>
      <w:tr w:rsidR="00581F4F" w:rsidRPr="00E12FE0" w14:paraId="0E7B60BD" w14:textId="77777777" w:rsidTr="00581F4F">
        <w:trPr>
          <w:trHeight w:val="404"/>
        </w:trPr>
        <w:tc>
          <w:tcPr>
            <w:tcW w:w="47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335E0D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</w:rPr>
              <w:t>OTU95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ABDEEE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4.46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9431DD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3.9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49F096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alteromonas shioyasakiensi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9F635C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</w:rPr>
              <w:t>50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EB3BB75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100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02B34B8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cs-CZ"/>
              </w:rPr>
              <w:t>2.00E-14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92600B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98%</w:t>
            </w:r>
          </w:p>
        </w:tc>
      </w:tr>
      <w:tr w:rsidR="00581F4F" w:rsidRPr="00E12FE0" w14:paraId="66A91146" w14:textId="77777777" w:rsidTr="00581F4F">
        <w:trPr>
          <w:trHeight w:val="404"/>
        </w:trPr>
        <w:tc>
          <w:tcPr>
            <w:tcW w:w="47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42C5DF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>OTU171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0ADE7B0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3.3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9E1617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2.1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DC25150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alteromonas shioyasakiensi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B6458E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9703BE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100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7781D7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2.00E-15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CBCEBA6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99%</w:t>
            </w:r>
          </w:p>
        </w:tc>
      </w:tr>
      <w:tr w:rsidR="00581F4F" w:rsidRPr="00E12FE0" w14:paraId="0A210CBF" w14:textId="77777777" w:rsidTr="00581F4F">
        <w:trPr>
          <w:trHeight w:val="404"/>
        </w:trPr>
        <w:tc>
          <w:tcPr>
            <w:tcW w:w="47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D0753E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</w:rPr>
              <w:t>OTU183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12EC38E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72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111E7D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4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CB7DA5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halassospira tiepidiphil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2A013C9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>52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23CEC6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100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C06A14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cs-CZ"/>
              </w:rPr>
              <w:t>1.00E-14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AB26D89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100%</w:t>
            </w:r>
          </w:p>
        </w:tc>
      </w:tr>
      <w:tr w:rsidR="00581F4F" w:rsidRPr="00E12FE0" w14:paraId="7C4D25F4" w14:textId="77777777" w:rsidTr="00581F4F">
        <w:trPr>
          <w:trHeight w:val="404"/>
        </w:trPr>
        <w:tc>
          <w:tcPr>
            <w:tcW w:w="476" w:type="pct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C6054A1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69B7629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</w:rPr>
              <w:t>Group P5</w:t>
            </w:r>
          </w:p>
        </w:tc>
        <w:tc>
          <w:tcPr>
            <w:tcW w:w="8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10DC4A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</w:rPr>
              <w:t>Group C</w:t>
            </w:r>
          </w:p>
        </w:tc>
        <w:tc>
          <w:tcPr>
            <w:tcW w:w="11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2DFAABE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A62D25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71E8A21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A5FBD6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BB3780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1F4F" w:rsidRPr="00E12FE0" w14:paraId="780D5F4B" w14:textId="77777777" w:rsidTr="00581F4F">
        <w:trPr>
          <w:trHeight w:val="404"/>
        </w:trPr>
        <w:tc>
          <w:tcPr>
            <w:tcW w:w="47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43E468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</w:rPr>
              <w:t>OTU96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19E3862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3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E5CFD4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8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462FC1D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aeruginos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6EC75E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cs-CZ"/>
              </w:rPr>
              <w:t>49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E32B19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97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DF96900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3.00E-14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43DF5DA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98%</w:t>
            </w:r>
          </w:p>
        </w:tc>
      </w:tr>
      <w:tr w:rsidR="00581F4F" w:rsidRPr="00E12FE0" w14:paraId="2F78976B" w14:textId="77777777" w:rsidTr="00581F4F">
        <w:trPr>
          <w:trHeight w:val="404"/>
        </w:trPr>
        <w:tc>
          <w:tcPr>
            <w:tcW w:w="47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53DB194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</w:rPr>
              <w:t>OTU172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AD2380F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3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DBD6141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2.1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48D13B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aeruginos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8F9D60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53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19536A7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100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45E8926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8.00E-15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C0408A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99%</w:t>
            </w:r>
          </w:p>
        </w:tc>
      </w:tr>
      <w:tr w:rsidR="00581F4F" w:rsidRPr="00E12FE0" w14:paraId="502E23D2" w14:textId="77777777" w:rsidTr="00581F4F">
        <w:trPr>
          <w:trHeight w:val="404"/>
        </w:trPr>
        <w:tc>
          <w:tcPr>
            <w:tcW w:w="47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54FAF4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</w:rPr>
              <w:t>OTU95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2C4E9E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4.5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5D0AD23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3.9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18ED1DC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alteromonas shioyasakiensi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F15BCF6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</w:rPr>
              <w:t>50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FFF139E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100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7A05DC0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cs-CZ"/>
              </w:rPr>
              <w:t>2.00E-14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E398849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98%</w:t>
            </w:r>
          </w:p>
        </w:tc>
      </w:tr>
      <w:tr w:rsidR="00581F4F" w:rsidRPr="00E12FE0" w14:paraId="5A52CF9C" w14:textId="77777777" w:rsidTr="00581F4F">
        <w:trPr>
          <w:trHeight w:val="404"/>
        </w:trPr>
        <w:tc>
          <w:tcPr>
            <w:tcW w:w="47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0F6975F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>OTU171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F19D362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2.89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CCF0F19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2.1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8315C6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alteromonas shioyasakiensi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5E72D83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0C9D999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100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ADA8B6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2.00E-15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2E17C6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99%</w:t>
            </w:r>
          </w:p>
        </w:tc>
      </w:tr>
      <w:tr w:rsidR="00581F4F" w:rsidRPr="00E12FE0" w14:paraId="674BF743" w14:textId="77777777" w:rsidTr="00581F4F">
        <w:trPr>
          <w:trHeight w:val="404"/>
        </w:trPr>
        <w:tc>
          <w:tcPr>
            <w:tcW w:w="47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7A9D6E2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</w:rPr>
              <w:t>OTU97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9A55F63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27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493727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5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BD59301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canivorax xenomutan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B758446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>52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6605575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100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8BB5626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4.00E-15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5E4D854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99</w:t>
            </w:r>
            <w:r w:rsidRPr="00E12FE0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</w:tr>
      <w:tr w:rsidR="00581F4F" w:rsidRPr="00E12FE0" w14:paraId="6AD95C48" w14:textId="77777777" w:rsidTr="00581F4F">
        <w:trPr>
          <w:trHeight w:val="404"/>
        </w:trPr>
        <w:tc>
          <w:tcPr>
            <w:tcW w:w="476" w:type="pct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D545CF0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7E2C2B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</w:rPr>
              <w:t>Group P7</w:t>
            </w:r>
          </w:p>
        </w:tc>
        <w:tc>
          <w:tcPr>
            <w:tcW w:w="88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B714451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</w:rPr>
              <w:t>Group C</w:t>
            </w:r>
          </w:p>
        </w:tc>
        <w:tc>
          <w:tcPr>
            <w:tcW w:w="114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35690F9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B04671E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2F4A864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ECCA89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D22CB2D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81F4F" w:rsidRPr="00E12FE0" w14:paraId="57DD7C6D" w14:textId="77777777" w:rsidTr="00581F4F">
        <w:trPr>
          <w:trHeight w:val="404"/>
        </w:trPr>
        <w:tc>
          <w:tcPr>
            <w:tcW w:w="47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83A2618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</w:rPr>
              <w:t>OTU96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9D4402E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31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EAF2044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8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F75BEC5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aeruginos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3248540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cs-CZ"/>
              </w:rPr>
              <w:t>499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18C17E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97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FC3BF10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3.00E-14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859CCF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98%</w:t>
            </w:r>
          </w:p>
        </w:tc>
      </w:tr>
      <w:tr w:rsidR="00581F4F" w:rsidRPr="00E12FE0" w14:paraId="0F639C20" w14:textId="77777777" w:rsidTr="00581F4F">
        <w:trPr>
          <w:trHeight w:val="404"/>
        </w:trPr>
        <w:tc>
          <w:tcPr>
            <w:tcW w:w="47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A5A67DA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</w:rPr>
              <w:t>OTU172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94F03BE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48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4F58EE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2.1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13722E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aeruginosa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710591A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ru-RU"/>
              </w:rPr>
              <w:t>534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37272B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100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3E6659A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8.00E-15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D9D9D9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8D49BA2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99%</w:t>
            </w:r>
          </w:p>
        </w:tc>
      </w:tr>
      <w:tr w:rsidR="00581F4F" w:rsidRPr="00E12FE0" w14:paraId="01CBBB86" w14:textId="77777777" w:rsidTr="00581F4F">
        <w:trPr>
          <w:trHeight w:val="404"/>
        </w:trPr>
        <w:tc>
          <w:tcPr>
            <w:tcW w:w="47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08A2B7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</w:rPr>
              <w:t>OTU95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573394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4.14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4627A3A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3.95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0F7C528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alteromonas shioyasakiensi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C537150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</w:rPr>
              <w:t>503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2EE57A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100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A2643DF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cs-CZ"/>
              </w:rPr>
              <w:t>2.00E-14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906B7F3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98%</w:t>
            </w:r>
          </w:p>
        </w:tc>
      </w:tr>
      <w:tr w:rsidR="00581F4F" w:rsidRPr="00E12FE0" w14:paraId="61405705" w14:textId="77777777" w:rsidTr="00581F4F">
        <w:trPr>
          <w:trHeight w:val="404"/>
        </w:trPr>
        <w:tc>
          <w:tcPr>
            <w:tcW w:w="47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8D6ECC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is-IS"/>
              </w:rPr>
              <w:t>OTU171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E04122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3.5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D2F7198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2.1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25AF8F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alteromonas shioyasakiensi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0CCC489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</w:rPr>
              <w:t>540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A9C8F77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100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3389DF3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2.00E-15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104553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99%</w:t>
            </w:r>
          </w:p>
        </w:tc>
      </w:tr>
      <w:tr w:rsidR="00581F4F" w:rsidRPr="00E12FE0" w14:paraId="391E90E4" w14:textId="77777777" w:rsidTr="00581F4F">
        <w:trPr>
          <w:trHeight w:val="404"/>
        </w:trPr>
        <w:tc>
          <w:tcPr>
            <w:tcW w:w="476" w:type="pct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204B77F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</w:rPr>
              <w:t>OTU174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A0022AF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hr-HR"/>
              </w:rPr>
              <w:t>0.13</w:t>
            </w:r>
          </w:p>
        </w:tc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23F591C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nb-NO"/>
              </w:rPr>
              <w:t>0.4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34A6739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estuatiibacter aggregatus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2866BB04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cs-CZ"/>
              </w:rPr>
              <w:t>497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82162F8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100%</w:t>
            </w:r>
          </w:p>
        </w:tc>
        <w:tc>
          <w:tcPr>
            <w:tcW w:w="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3DE87C2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1.00E-14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B0AD1C8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2FE0">
              <w:rPr>
                <w:rFonts w:ascii="Times New Roman" w:hAnsi="Times New Roman" w:cs="Times New Roman"/>
                <w:sz w:val="18"/>
                <w:szCs w:val="18"/>
                <w:lang w:val="mr-IN"/>
              </w:rPr>
              <w:t>98%</w:t>
            </w:r>
          </w:p>
        </w:tc>
      </w:tr>
      <w:tr w:rsidR="00581F4F" w:rsidRPr="00E12FE0" w14:paraId="7626C467" w14:textId="77777777" w:rsidTr="00581F4F">
        <w:trPr>
          <w:trHeight w:val="86"/>
        </w:trPr>
        <w:tc>
          <w:tcPr>
            <w:tcW w:w="476" w:type="pct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47F6DFB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7AB211B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B21EA5E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F28DEA9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7DF2A9F2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16E9DBA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A5C94D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52287BEB" w14:textId="77777777" w:rsidR="005B6516" w:rsidRPr="00E12FE0" w:rsidRDefault="005B6516" w:rsidP="00C92E1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849A20C" w14:textId="77777777" w:rsidR="00FB7695" w:rsidRDefault="00FB7695" w:rsidP="00FB7695"/>
    <w:p w14:paraId="4BDA7F4D" w14:textId="77777777" w:rsidR="00FB7695" w:rsidRDefault="00FB7695" w:rsidP="00FB7695"/>
    <w:p w14:paraId="2998FD85" w14:textId="77777777" w:rsidR="005B6516" w:rsidRDefault="005B6516" w:rsidP="005B6516">
      <w:pPr>
        <w:rPr>
          <w:rFonts w:ascii="Times New Roman" w:hAnsi="Times New Roman" w:cs="Times New Roman"/>
        </w:rPr>
      </w:pPr>
    </w:p>
    <w:p w14:paraId="72EA24A0" w14:textId="77777777" w:rsidR="00581F4F" w:rsidRDefault="00581F4F" w:rsidP="00581F4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B8BF8D3" w14:textId="77777777" w:rsidR="00581F4F" w:rsidRDefault="00581F4F" w:rsidP="00581F4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3D5834D" w14:textId="77777777" w:rsidR="00581F4F" w:rsidRDefault="00581F4F" w:rsidP="00581F4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11B1A36" w14:textId="77777777" w:rsidR="00581F4F" w:rsidRDefault="00581F4F" w:rsidP="00581F4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7C9390C" w14:textId="77777777" w:rsidR="00581F4F" w:rsidRDefault="00581F4F" w:rsidP="00581F4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D9E5A5F" w14:textId="77777777" w:rsidR="00581F4F" w:rsidRDefault="00581F4F" w:rsidP="00581F4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FA1F23C" w14:textId="776CF251" w:rsidR="005B6516" w:rsidRPr="005B6516" w:rsidRDefault="005B6516" w:rsidP="005B6516">
      <w:pPr>
        <w:rPr>
          <w:rFonts w:ascii="Times New Roman" w:hAnsi="Times New Roman" w:cs="Times New Roman"/>
          <w:sz w:val="20"/>
          <w:szCs w:val="20"/>
        </w:rPr>
      </w:pPr>
    </w:p>
    <w:sectPr w:rsidR="005B6516" w:rsidRPr="005B6516" w:rsidSect="005B65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12808F" w14:textId="77777777" w:rsidR="00592C92" w:rsidRDefault="00592C92" w:rsidP="00075FE4">
      <w:r>
        <w:separator/>
      </w:r>
    </w:p>
  </w:endnote>
  <w:endnote w:type="continuationSeparator" w:id="0">
    <w:p w14:paraId="52E527F3" w14:textId="77777777" w:rsidR="00592C92" w:rsidRDefault="00592C92" w:rsidP="00075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altName w:val="Times New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91470C3" w14:textId="77777777" w:rsidR="00581F4F" w:rsidRDefault="00581F4F" w:rsidP="00075FE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5DFE301" w14:textId="77777777" w:rsidR="00581F4F" w:rsidRDefault="00581F4F" w:rsidP="00075FE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4ED3E2D" w14:textId="77777777" w:rsidR="00581F4F" w:rsidRDefault="00581F4F" w:rsidP="00075FE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5A5D">
      <w:rPr>
        <w:rStyle w:val="PageNumber"/>
        <w:noProof/>
      </w:rPr>
      <w:t>2</w:t>
    </w:r>
    <w:r>
      <w:rPr>
        <w:rStyle w:val="PageNumber"/>
      </w:rPr>
      <w:fldChar w:fldCharType="end"/>
    </w:r>
  </w:p>
  <w:p w14:paraId="0B0BF61C" w14:textId="77777777" w:rsidR="00581F4F" w:rsidRDefault="00581F4F" w:rsidP="00075F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E8B73FC" w14:textId="77777777" w:rsidR="00592C92" w:rsidRDefault="00592C92" w:rsidP="00075FE4">
      <w:r>
        <w:separator/>
      </w:r>
    </w:p>
  </w:footnote>
  <w:footnote w:type="continuationSeparator" w:id="0">
    <w:p w14:paraId="29093FFB" w14:textId="77777777" w:rsidR="00592C92" w:rsidRDefault="00592C92" w:rsidP="00075F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B5645B"/>
    <w:multiLevelType w:val="hybridMultilevel"/>
    <w:tmpl w:val="67F4882E"/>
    <w:lvl w:ilvl="0" w:tplc="385688EC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909"/>
    <w:rsid w:val="000007A0"/>
    <w:rsid w:val="00013AD5"/>
    <w:rsid w:val="000202F5"/>
    <w:rsid w:val="000213D0"/>
    <w:rsid w:val="00022938"/>
    <w:rsid w:val="00030471"/>
    <w:rsid w:val="00033B7B"/>
    <w:rsid w:val="000356CE"/>
    <w:rsid w:val="0003625C"/>
    <w:rsid w:val="00042FA4"/>
    <w:rsid w:val="000470B1"/>
    <w:rsid w:val="00047B9F"/>
    <w:rsid w:val="00053518"/>
    <w:rsid w:val="000668D1"/>
    <w:rsid w:val="00066DAC"/>
    <w:rsid w:val="00070713"/>
    <w:rsid w:val="000716C8"/>
    <w:rsid w:val="00072601"/>
    <w:rsid w:val="0007263D"/>
    <w:rsid w:val="00075FE4"/>
    <w:rsid w:val="00077FC4"/>
    <w:rsid w:val="00080749"/>
    <w:rsid w:val="00080CBA"/>
    <w:rsid w:val="00081E6F"/>
    <w:rsid w:val="000860F7"/>
    <w:rsid w:val="00087A96"/>
    <w:rsid w:val="00090345"/>
    <w:rsid w:val="000925FA"/>
    <w:rsid w:val="0009361A"/>
    <w:rsid w:val="00093888"/>
    <w:rsid w:val="000976E0"/>
    <w:rsid w:val="000A011E"/>
    <w:rsid w:val="000A0284"/>
    <w:rsid w:val="000A0628"/>
    <w:rsid w:val="000A5BAE"/>
    <w:rsid w:val="000B095A"/>
    <w:rsid w:val="000B45B3"/>
    <w:rsid w:val="000C0F2E"/>
    <w:rsid w:val="000C1964"/>
    <w:rsid w:val="000C29E9"/>
    <w:rsid w:val="000C39F6"/>
    <w:rsid w:val="000C3CE8"/>
    <w:rsid w:val="000C5FF1"/>
    <w:rsid w:val="000C71EC"/>
    <w:rsid w:val="000D0914"/>
    <w:rsid w:val="000D359A"/>
    <w:rsid w:val="000D464E"/>
    <w:rsid w:val="000D4EE9"/>
    <w:rsid w:val="000D7F57"/>
    <w:rsid w:val="000E0C2A"/>
    <w:rsid w:val="000E1A05"/>
    <w:rsid w:val="001003AE"/>
    <w:rsid w:val="001005AF"/>
    <w:rsid w:val="001021D0"/>
    <w:rsid w:val="001050A6"/>
    <w:rsid w:val="0010618A"/>
    <w:rsid w:val="0012751E"/>
    <w:rsid w:val="0013761D"/>
    <w:rsid w:val="00137B5B"/>
    <w:rsid w:val="0014126D"/>
    <w:rsid w:val="001440E6"/>
    <w:rsid w:val="00145A5D"/>
    <w:rsid w:val="00150BC3"/>
    <w:rsid w:val="0015147D"/>
    <w:rsid w:val="00151861"/>
    <w:rsid w:val="00151DF0"/>
    <w:rsid w:val="00152D38"/>
    <w:rsid w:val="00166E6F"/>
    <w:rsid w:val="00166FC7"/>
    <w:rsid w:val="00167386"/>
    <w:rsid w:val="001751C8"/>
    <w:rsid w:val="00180EBD"/>
    <w:rsid w:val="00184CA3"/>
    <w:rsid w:val="001900C8"/>
    <w:rsid w:val="00192324"/>
    <w:rsid w:val="0019641C"/>
    <w:rsid w:val="001A4E41"/>
    <w:rsid w:val="001B1F42"/>
    <w:rsid w:val="001B379E"/>
    <w:rsid w:val="001B48A2"/>
    <w:rsid w:val="001C2959"/>
    <w:rsid w:val="001D020C"/>
    <w:rsid w:val="001D07A5"/>
    <w:rsid w:val="001D110D"/>
    <w:rsid w:val="001D7355"/>
    <w:rsid w:val="001D79B4"/>
    <w:rsid w:val="001E1A8D"/>
    <w:rsid w:val="001E28F0"/>
    <w:rsid w:val="001E44ED"/>
    <w:rsid w:val="001E7B93"/>
    <w:rsid w:val="00204C6B"/>
    <w:rsid w:val="0020564B"/>
    <w:rsid w:val="00210EB2"/>
    <w:rsid w:val="00211609"/>
    <w:rsid w:val="0021162C"/>
    <w:rsid w:val="00217175"/>
    <w:rsid w:val="00220150"/>
    <w:rsid w:val="00220FC4"/>
    <w:rsid w:val="0022201D"/>
    <w:rsid w:val="00223971"/>
    <w:rsid w:val="00224340"/>
    <w:rsid w:val="00225461"/>
    <w:rsid w:val="00226D9D"/>
    <w:rsid w:val="00227469"/>
    <w:rsid w:val="00230746"/>
    <w:rsid w:val="00232120"/>
    <w:rsid w:val="00234843"/>
    <w:rsid w:val="00236A3C"/>
    <w:rsid w:val="00241D3D"/>
    <w:rsid w:val="0024366F"/>
    <w:rsid w:val="00244D07"/>
    <w:rsid w:val="00244D3C"/>
    <w:rsid w:val="00245C13"/>
    <w:rsid w:val="0024715A"/>
    <w:rsid w:val="00254F13"/>
    <w:rsid w:val="00255B32"/>
    <w:rsid w:val="00256994"/>
    <w:rsid w:val="00257050"/>
    <w:rsid w:val="00261070"/>
    <w:rsid w:val="002614E0"/>
    <w:rsid w:val="0027401A"/>
    <w:rsid w:val="00284137"/>
    <w:rsid w:val="0029156F"/>
    <w:rsid w:val="0029190D"/>
    <w:rsid w:val="002967F9"/>
    <w:rsid w:val="00297239"/>
    <w:rsid w:val="002A0E4C"/>
    <w:rsid w:val="002A231F"/>
    <w:rsid w:val="002A492D"/>
    <w:rsid w:val="002A5EC3"/>
    <w:rsid w:val="002B0D9D"/>
    <w:rsid w:val="002B20A2"/>
    <w:rsid w:val="002B3A76"/>
    <w:rsid w:val="002B56D7"/>
    <w:rsid w:val="002C0F84"/>
    <w:rsid w:val="002C2BF9"/>
    <w:rsid w:val="002C538F"/>
    <w:rsid w:val="002E10EA"/>
    <w:rsid w:val="002E19B6"/>
    <w:rsid w:val="002E641C"/>
    <w:rsid w:val="002F3862"/>
    <w:rsid w:val="002F6141"/>
    <w:rsid w:val="002F7E81"/>
    <w:rsid w:val="003015B8"/>
    <w:rsid w:val="003036AE"/>
    <w:rsid w:val="00304A7D"/>
    <w:rsid w:val="00312C5F"/>
    <w:rsid w:val="00313CA5"/>
    <w:rsid w:val="00315659"/>
    <w:rsid w:val="00320FF2"/>
    <w:rsid w:val="00323711"/>
    <w:rsid w:val="00341617"/>
    <w:rsid w:val="003417A6"/>
    <w:rsid w:val="00342B8A"/>
    <w:rsid w:val="00346EE1"/>
    <w:rsid w:val="00350C78"/>
    <w:rsid w:val="003531C4"/>
    <w:rsid w:val="00354FD0"/>
    <w:rsid w:val="00380551"/>
    <w:rsid w:val="00382716"/>
    <w:rsid w:val="00393974"/>
    <w:rsid w:val="003969EE"/>
    <w:rsid w:val="003A483C"/>
    <w:rsid w:val="003B57AD"/>
    <w:rsid w:val="003B57C8"/>
    <w:rsid w:val="003C4256"/>
    <w:rsid w:val="003C54D6"/>
    <w:rsid w:val="003C7CB9"/>
    <w:rsid w:val="003D1126"/>
    <w:rsid w:val="003D57A6"/>
    <w:rsid w:val="003E307A"/>
    <w:rsid w:val="003E6D5D"/>
    <w:rsid w:val="003E70EA"/>
    <w:rsid w:val="003F0FEC"/>
    <w:rsid w:val="003F251A"/>
    <w:rsid w:val="003F3969"/>
    <w:rsid w:val="0040060F"/>
    <w:rsid w:val="004037D2"/>
    <w:rsid w:val="00404F5F"/>
    <w:rsid w:val="004107DF"/>
    <w:rsid w:val="00411052"/>
    <w:rsid w:val="004154E7"/>
    <w:rsid w:val="00421FDB"/>
    <w:rsid w:val="00424FD9"/>
    <w:rsid w:val="00432961"/>
    <w:rsid w:val="00435537"/>
    <w:rsid w:val="00445D75"/>
    <w:rsid w:val="00446F68"/>
    <w:rsid w:val="0044766F"/>
    <w:rsid w:val="00465342"/>
    <w:rsid w:val="004704FC"/>
    <w:rsid w:val="00472671"/>
    <w:rsid w:val="00476E55"/>
    <w:rsid w:val="00476F4E"/>
    <w:rsid w:val="0048172B"/>
    <w:rsid w:val="00484EBE"/>
    <w:rsid w:val="0049128C"/>
    <w:rsid w:val="00491565"/>
    <w:rsid w:val="0049482B"/>
    <w:rsid w:val="004C0DA6"/>
    <w:rsid w:val="004C41C9"/>
    <w:rsid w:val="004C42FE"/>
    <w:rsid w:val="004C53F8"/>
    <w:rsid w:val="004C6917"/>
    <w:rsid w:val="004D1D0A"/>
    <w:rsid w:val="004D2A1F"/>
    <w:rsid w:val="004D36ED"/>
    <w:rsid w:val="004E085F"/>
    <w:rsid w:val="004E27FF"/>
    <w:rsid w:val="004E621B"/>
    <w:rsid w:val="004E6BC7"/>
    <w:rsid w:val="004E6C4B"/>
    <w:rsid w:val="004E7532"/>
    <w:rsid w:val="004F001A"/>
    <w:rsid w:val="004F3336"/>
    <w:rsid w:val="004F3B1A"/>
    <w:rsid w:val="004F67A2"/>
    <w:rsid w:val="00500F14"/>
    <w:rsid w:val="00502FAC"/>
    <w:rsid w:val="005040A6"/>
    <w:rsid w:val="00510420"/>
    <w:rsid w:val="00513A48"/>
    <w:rsid w:val="00521684"/>
    <w:rsid w:val="00526B67"/>
    <w:rsid w:val="00526CF2"/>
    <w:rsid w:val="00527AD9"/>
    <w:rsid w:val="00527E6B"/>
    <w:rsid w:val="00536B11"/>
    <w:rsid w:val="005426E2"/>
    <w:rsid w:val="00543CA8"/>
    <w:rsid w:val="005478DB"/>
    <w:rsid w:val="00550FF8"/>
    <w:rsid w:val="00552EDB"/>
    <w:rsid w:val="0055690A"/>
    <w:rsid w:val="00562E71"/>
    <w:rsid w:val="00564B93"/>
    <w:rsid w:val="00565583"/>
    <w:rsid w:val="005663F1"/>
    <w:rsid w:val="00570283"/>
    <w:rsid w:val="0057245A"/>
    <w:rsid w:val="005736AF"/>
    <w:rsid w:val="0057397D"/>
    <w:rsid w:val="00575944"/>
    <w:rsid w:val="0058076B"/>
    <w:rsid w:val="00581F4F"/>
    <w:rsid w:val="005824F8"/>
    <w:rsid w:val="00585D43"/>
    <w:rsid w:val="00586EFD"/>
    <w:rsid w:val="0058720B"/>
    <w:rsid w:val="0058746E"/>
    <w:rsid w:val="00592C92"/>
    <w:rsid w:val="0059372B"/>
    <w:rsid w:val="005946A5"/>
    <w:rsid w:val="00597C79"/>
    <w:rsid w:val="005A0A5F"/>
    <w:rsid w:val="005A2C17"/>
    <w:rsid w:val="005A36FB"/>
    <w:rsid w:val="005A3702"/>
    <w:rsid w:val="005A477A"/>
    <w:rsid w:val="005B0093"/>
    <w:rsid w:val="005B1916"/>
    <w:rsid w:val="005B2276"/>
    <w:rsid w:val="005B3768"/>
    <w:rsid w:val="005B5F55"/>
    <w:rsid w:val="005B6516"/>
    <w:rsid w:val="005C1604"/>
    <w:rsid w:val="005C455E"/>
    <w:rsid w:val="005C64A9"/>
    <w:rsid w:val="005C7169"/>
    <w:rsid w:val="005C7F7A"/>
    <w:rsid w:val="005D3BE1"/>
    <w:rsid w:val="005D7E3E"/>
    <w:rsid w:val="005E099A"/>
    <w:rsid w:val="005E09D8"/>
    <w:rsid w:val="005E1B4D"/>
    <w:rsid w:val="005F181A"/>
    <w:rsid w:val="005F37F7"/>
    <w:rsid w:val="005F639F"/>
    <w:rsid w:val="00600DDA"/>
    <w:rsid w:val="00600EC2"/>
    <w:rsid w:val="00604FBB"/>
    <w:rsid w:val="0060743C"/>
    <w:rsid w:val="0060781A"/>
    <w:rsid w:val="00611C7C"/>
    <w:rsid w:val="00611D0D"/>
    <w:rsid w:val="0061425C"/>
    <w:rsid w:val="00622A00"/>
    <w:rsid w:val="00631025"/>
    <w:rsid w:val="00632A52"/>
    <w:rsid w:val="006340D2"/>
    <w:rsid w:val="00636F1A"/>
    <w:rsid w:val="006404C0"/>
    <w:rsid w:val="00641909"/>
    <w:rsid w:val="00651DA4"/>
    <w:rsid w:val="006537C4"/>
    <w:rsid w:val="00653EB7"/>
    <w:rsid w:val="006603D5"/>
    <w:rsid w:val="00662625"/>
    <w:rsid w:val="00667664"/>
    <w:rsid w:val="00675929"/>
    <w:rsid w:val="00675EC2"/>
    <w:rsid w:val="00680A2A"/>
    <w:rsid w:val="006828C4"/>
    <w:rsid w:val="00682968"/>
    <w:rsid w:val="006837BE"/>
    <w:rsid w:val="00683A08"/>
    <w:rsid w:val="00684DB2"/>
    <w:rsid w:val="00685EE2"/>
    <w:rsid w:val="0069410F"/>
    <w:rsid w:val="00696318"/>
    <w:rsid w:val="006A24CE"/>
    <w:rsid w:val="006B142A"/>
    <w:rsid w:val="006B3200"/>
    <w:rsid w:val="006B43D8"/>
    <w:rsid w:val="006C0297"/>
    <w:rsid w:val="006C1909"/>
    <w:rsid w:val="006C7D15"/>
    <w:rsid w:val="006D1E59"/>
    <w:rsid w:val="006D1EF3"/>
    <w:rsid w:val="006D352B"/>
    <w:rsid w:val="006D3828"/>
    <w:rsid w:val="006D63D6"/>
    <w:rsid w:val="006D7D50"/>
    <w:rsid w:val="006E0DAB"/>
    <w:rsid w:val="006E5310"/>
    <w:rsid w:val="006E7404"/>
    <w:rsid w:val="006F0051"/>
    <w:rsid w:val="006F0E14"/>
    <w:rsid w:val="006F6709"/>
    <w:rsid w:val="006F79FC"/>
    <w:rsid w:val="00700421"/>
    <w:rsid w:val="00701381"/>
    <w:rsid w:val="007022EF"/>
    <w:rsid w:val="007054B4"/>
    <w:rsid w:val="00706817"/>
    <w:rsid w:val="007121F9"/>
    <w:rsid w:val="00716656"/>
    <w:rsid w:val="00723A64"/>
    <w:rsid w:val="00725C43"/>
    <w:rsid w:val="00730BC7"/>
    <w:rsid w:val="00730E3F"/>
    <w:rsid w:val="007430E1"/>
    <w:rsid w:val="00750ACD"/>
    <w:rsid w:val="00757614"/>
    <w:rsid w:val="00760D43"/>
    <w:rsid w:val="00760D9C"/>
    <w:rsid w:val="0076186B"/>
    <w:rsid w:val="00762DBA"/>
    <w:rsid w:val="00764335"/>
    <w:rsid w:val="00767ACE"/>
    <w:rsid w:val="00777A50"/>
    <w:rsid w:val="00784459"/>
    <w:rsid w:val="00785B30"/>
    <w:rsid w:val="0078617F"/>
    <w:rsid w:val="00787F77"/>
    <w:rsid w:val="00790203"/>
    <w:rsid w:val="007908C5"/>
    <w:rsid w:val="00794AD9"/>
    <w:rsid w:val="0079783B"/>
    <w:rsid w:val="007A0C95"/>
    <w:rsid w:val="007A4F0A"/>
    <w:rsid w:val="007B1CD5"/>
    <w:rsid w:val="007B65BA"/>
    <w:rsid w:val="007B7263"/>
    <w:rsid w:val="007C32A0"/>
    <w:rsid w:val="007C6882"/>
    <w:rsid w:val="007D45FB"/>
    <w:rsid w:val="007D6971"/>
    <w:rsid w:val="007F0523"/>
    <w:rsid w:val="007F3E0A"/>
    <w:rsid w:val="007F42FE"/>
    <w:rsid w:val="007F5F39"/>
    <w:rsid w:val="007F7FE6"/>
    <w:rsid w:val="0081432D"/>
    <w:rsid w:val="0081597C"/>
    <w:rsid w:val="008313BF"/>
    <w:rsid w:val="00835EFE"/>
    <w:rsid w:val="008458C7"/>
    <w:rsid w:val="00850DAB"/>
    <w:rsid w:val="00850F76"/>
    <w:rsid w:val="008607E8"/>
    <w:rsid w:val="00861488"/>
    <w:rsid w:val="008627E7"/>
    <w:rsid w:val="0087245E"/>
    <w:rsid w:val="0087265C"/>
    <w:rsid w:val="00872F3B"/>
    <w:rsid w:val="00873E8D"/>
    <w:rsid w:val="00876139"/>
    <w:rsid w:val="00876355"/>
    <w:rsid w:val="00887250"/>
    <w:rsid w:val="0088755D"/>
    <w:rsid w:val="008921F1"/>
    <w:rsid w:val="008929BE"/>
    <w:rsid w:val="00893CC5"/>
    <w:rsid w:val="008944C5"/>
    <w:rsid w:val="008953F0"/>
    <w:rsid w:val="008A1637"/>
    <w:rsid w:val="008A2063"/>
    <w:rsid w:val="008A2CDA"/>
    <w:rsid w:val="008A40D3"/>
    <w:rsid w:val="008A6A65"/>
    <w:rsid w:val="008A7978"/>
    <w:rsid w:val="008A7D86"/>
    <w:rsid w:val="008B49AE"/>
    <w:rsid w:val="008B5379"/>
    <w:rsid w:val="008B7547"/>
    <w:rsid w:val="008B7954"/>
    <w:rsid w:val="008B7CD4"/>
    <w:rsid w:val="008C06CA"/>
    <w:rsid w:val="008C0A2F"/>
    <w:rsid w:val="008C1AE0"/>
    <w:rsid w:val="008C39E0"/>
    <w:rsid w:val="008C5EEA"/>
    <w:rsid w:val="008C7136"/>
    <w:rsid w:val="008E66B7"/>
    <w:rsid w:val="008F3362"/>
    <w:rsid w:val="00901147"/>
    <w:rsid w:val="00901CDF"/>
    <w:rsid w:val="00911160"/>
    <w:rsid w:val="00912C28"/>
    <w:rsid w:val="009336C5"/>
    <w:rsid w:val="009346E0"/>
    <w:rsid w:val="009370DF"/>
    <w:rsid w:val="0094463E"/>
    <w:rsid w:val="00946DEB"/>
    <w:rsid w:val="00951C89"/>
    <w:rsid w:val="00957770"/>
    <w:rsid w:val="009608F0"/>
    <w:rsid w:val="0096384D"/>
    <w:rsid w:val="00966055"/>
    <w:rsid w:val="00966C23"/>
    <w:rsid w:val="00970F12"/>
    <w:rsid w:val="00972E9A"/>
    <w:rsid w:val="00983B5F"/>
    <w:rsid w:val="00985CCE"/>
    <w:rsid w:val="00987876"/>
    <w:rsid w:val="009942B9"/>
    <w:rsid w:val="009B0EC0"/>
    <w:rsid w:val="009B63DD"/>
    <w:rsid w:val="009B76E4"/>
    <w:rsid w:val="009C174A"/>
    <w:rsid w:val="009C3540"/>
    <w:rsid w:val="009C452C"/>
    <w:rsid w:val="009D0D71"/>
    <w:rsid w:val="009E4F0E"/>
    <w:rsid w:val="009E5DB1"/>
    <w:rsid w:val="009E649B"/>
    <w:rsid w:val="009F068A"/>
    <w:rsid w:val="009F0D0C"/>
    <w:rsid w:val="009F143F"/>
    <w:rsid w:val="009F4D0F"/>
    <w:rsid w:val="009F5750"/>
    <w:rsid w:val="00A0052F"/>
    <w:rsid w:val="00A07B75"/>
    <w:rsid w:val="00A11902"/>
    <w:rsid w:val="00A12696"/>
    <w:rsid w:val="00A15C5D"/>
    <w:rsid w:val="00A20C02"/>
    <w:rsid w:val="00A2581B"/>
    <w:rsid w:val="00A300B8"/>
    <w:rsid w:val="00A30828"/>
    <w:rsid w:val="00A31EC8"/>
    <w:rsid w:val="00A35B1C"/>
    <w:rsid w:val="00A37143"/>
    <w:rsid w:val="00A405C2"/>
    <w:rsid w:val="00A44A4F"/>
    <w:rsid w:val="00A44B63"/>
    <w:rsid w:val="00A5368C"/>
    <w:rsid w:val="00A550B4"/>
    <w:rsid w:val="00A6014E"/>
    <w:rsid w:val="00A634B6"/>
    <w:rsid w:val="00A67569"/>
    <w:rsid w:val="00A7402E"/>
    <w:rsid w:val="00A74373"/>
    <w:rsid w:val="00A85D31"/>
    <w:rsid w:val="00A86854"/>
    <w:rsid w:val="00A86C34"/>
    <w:rsid w:val="00A87287"/>
    <w:rsid w:val="00A92612"/>
    <w:rsid w:val="00AA02B6"/>
    <w:rsid w:val="00AA13BD"/>
    <w:rsid w:val="00AA3446"/>
    <w:rsid w:val="00AB08D6"/>
    <w:rsid w:val="00AB2FC3"/>
    <w:rsid w:val="00AB4FD8"/>
    <w:rsid w:val="00AC167D"/>
    <w:rsid w:val="00AC33A4"/>
    <w:rsid w:val="00AD1C45"/>
    <w:rsid w:val="00AD65BC"/>
    <w:rsid w:val="00AD687D"/>
    <w:rsid w:val="00AE031D"/>
    <w:rsid w:val="00AE2361"/>
    <w:rsid w:val="00AE7FF6"/>
    <w:rsid w:val="00B04A78"/>
    <w:rsid w:val="00B07283"/>
    <w:rsid w:val="00B140D5"/>
    <w:rsid w:val="00B17B41"/>
    <w:rsid w:val="00B17E79"/>
    <w:rsid w:val="00B22E96"/>
    <w:rsid w:val="00B24915"/>
    <w:rsid w:val="00B312D4"/>
    <w:rsid w:val="00B31BAA"/>
    <w:rsid w:val="00B40324"/>
    <w:rsid w:val="00B50CE4"/>
    <w:rsid w:val="00B52D2B"/>
    <w:rsid w:val="00B54F9D"/>
    <w:rsid w:val="00B579DB"/>
    <w:rsid w:val="00B61C36"/>
    <w:rsid w:val="00B66BCB"/>
    <w:rsid w:val="00B718BB"/>
    <w:rsid w:val="00B720AA"/>
    <w:rsid w:val="00B76CD3"/>
    <w:rsid w:val="00B77D9B"/>
    <w:rsid w:val="00B81DBA"/>
    <w:rsid w:val="00B83963"/>
    <w:rsid w:val="00B9128E"/>
    <w:rsid w:val="00B95D04"/>
    <w:rsid w:val="00B97A87"/>
    <w:rsid w:val="00BA295A"/>
    <w:rsid w:val="00BA5E08"/>
    <w:rsid w:val="00BA7ED1"/>
    <w:rsid w:val="00BB0C0B"/>
    <w:rsid w:val="00BB107F"/>
    <w:rsid w:val="00BB28BD"/>
    <w:rsid w:val="00BB7AB2"/>
    <w:rsid w:val="00BC25DD"/>
    <w:rsid w:val="00BC32C4"/>
    <w:rsid w:val="00BC3E57"/>
    <w:rsid w:val="00BC4C69"/>
    <w:rsid w:val="00BD071A"/>
    <w:rsid w:val="00BD1269"/>
    <w:rsid w:val="00BD1598"/>
    <w:rsid w:val="00BD2D63"/>
    <w:rsid w:val="00BD4574"/>
    <w:rsid w:val="00BE35B3"/>
    <w:rsid w:val="00BE4779"/>
    <w:rsid w:val="00BE6A83"/>
    <w:rsid w:val="00BF06A0"/>
    <w:rsid w:val="00BF15A4"/>
    <w:rsid w:val="00BF1EB8"/>
    <w:rsid w:val="00BF2FE9"/>
    <w:rsid w:val="00BF46F5"/>
    <w:rsid w:val="00C01010"/>
    <w:rsid w:val="00C17430"/>
    <w:rsid w:val="00C204B1"/>
    <w:rsid w:val="00C21CA7"/>
    <w:rsid w:val="00C302FD"/>
    <w:rsid w:val="00C30901"/>
    <w:rsid w:val="00C31238"/>
    <w:rsid w:val="00C32872"/>
    <w:rsid w:val="00C33EA2"/>
    <w:rsid w:val="00C345EF"/>
    <w:rsid w:val="00C34CBE"/>
    <w:rsid w:val="00C374C3"/>
    <w:rsid w:val="00C41074"/>
    <w:rsid w:val="00C4360F"/>
    <w:rsid w:val="00C43808"/>
    <w:rsid w:val="00C5019E"/>
    <w:rsid w:val="00C50216"/>
    <w:rsid w:val="00C535B8"/>
    <w:rsid w:val="00C53904"/>
    <w:rsid w:val="00C57792"/>
    <w:rsid w:val="00C62F61"/>
    <w:rsid w:val="00C67497"/>
    <w:rsid w:val="00C675E2"/>
    <w:rsid w:val="00C7165C"/>
    <w:rsid w:val="00C853C9"/>
    <w:rsid w:val="00C9126E"/>
    <w:rsid w:val="00C91E45"/>
    <w:rsid w:val="00C92E1D"/>
    <w:rsid w:val="00C97325"/>
    <w:rsid w:val="00CA1F1F"/>
    <w:rsid w:val="00CA250A"/>
    <w:rsid w:val="00CB08AD"/>
    <w:rsid w:val="00CB2FFA"/>
    <w:rsid w:val="00CB534C"/>
    <w:rsid w:val="00CB5C14"/>
    <w:rsid w:val="00CC2C9F"/>
    <w:rsid w:val="00CC2E16"/>
    <w:rsid w:val="00CC3197"/>
    <w:rsid w:val="00CD3351"/>
    <w:rsid w:val="00CD3E6E"/>
    <w:rsid w:val="00CE3717"/>
    <w:rsid w:val="00CE6188"/>
    <w:rsid w:val="00CF02D4"/>
    <w:rsid w:val="00CF1B0C"/>
    <w:rsid w:val="00CF36C6"/>
    <w:rsid w:val="00CF4A00"/>
    <w:rsid w:val="00CF7D6B"/>
    <w:rsid w:val="00D0347D"/>
    <w:rsid w:val="00D05AFF"/>
    <w:rsid w:val="00D06148"/>
    <w:rsid w:val="00D100C3"/>
    <w:rsid w:val="00D155D8"/>
    <w:rsid w:val="00D16610"/>
    <w:rsid w:val="00D207C5"/>
    <w:rsid w:val="00D22E5E"/>
    <w:rsid w:val="00D23E0C"/>
    <w:rsid w:val="00D259AE"/>
    <w:rsid w:val="00D25A6D"/>
    <w:rsid w:val="00D32712"/>
    <w:rsid w:val="00D367F0"/>
    <w:rsid w:val="00D401A6"/>
    <w:rsid w:val="00D42A60"/>
    <w:rsid w:val="00D4389F"/>
    <w:rsid w:val="00D5359F"/>
    <w:rsid w:val="00D61E77"/>
    <w:rsid w:val="00D64F9E"/>
    <w:rsid w:val="00D664C5"/>
    <w:rsid w:val="00D67387"/>
    <w:rsid w:val="00D7097E"/>
    <w:rsid w:val="00D8152F"/>
    <w:rsid w:val="00D82C47"/>
    <w:rsid w:val="00D84883"/>
    <w:rsid w:val="00D85027"/>
    <w:rsid w:val="00D8624C"/>
    <w:rsid w:val="00D91837"/>
    <w:rsid w:val="00D92248"/>
    <w:rsid w:val="00DA3B97"/>
    <w:rsid w:val="00DA76CF"/>
    <w:rsid w:val="00DB166F"/>
    <w:rsid w:val="00DB2741"/>
    <w:rsid w:val="00DC185D"/>
    <w:rsid w:val="00DD1CB1"/>
    <w:rsid w:val="00DF4145"/>
    <w:rsid w:val="00DF4C32"/>
    <w:rsid w:val="00DF5380"/>
    <w:rsid w:val="00DF628D"/>
    <w:rsid w:val="00DF6A35"/>
    <w:rsid w:val="00DF6F9C"/>
    <w:rsid w:val="00DF721F"/>
    <w:rsid w:val="00E00233"/>
    <w:rsid w:val="00E00E73"/>
    <w:rsid w:val="00E04DE5"/>
    <w:rsid w:val="00E04ED6"/>
    <w:rsid w:val="00E13B3A"/>
    <w:rsid w:val="00E33F43"/>
    <w:rsid w:val="00E365B0"/>
    <w:rsid w:val="00E37B55"/>
    <w:rsid w:val="00E37C08"/>
    <w:rsid w:val="00E40E7B"/>
    <w:rsid w:val="00E469C0"/>
    <w:rsid w:val="00E526B6"/>
    <w:rsid w:val="00E5770B"/>
    <w:rsid w:val="00E647FF"/>
    <w:rsid w:val="00E64EF4"/>
    <w:rsid w:val="00E67183"/>
    <w:rsid w:val="00E71E95"/>
    <w:rsid w:val="00E737AE"/>
    <w:rsid w:val="00E777BA"/>
    <w:rsid w:val="00E83A68"/>
    <w:rsid w:val="00E85E1F"/>
    <w:rsid w:val="00E96733"/>
    <w:rsid w:val="00E97195"/>
    <w:rsid w:val="00E97455"/>
    <w:rsid w:val="00EA1334"/>
    <w:rsid w:val="00EA22BD"/>
    <w:rsid w:val="00EA22BE"/>
    <w:rsid w:val="00EA26D5"/>
    <w:rsid w:val="00EA2EF0"/>
    <w:rsid w:val="00EA6688"/>
    <w:rsid w:val="00EB1BC5"/>
    <w:rsid w:val="00EB2D98"/>
    <w:rsid w:val="00EB4CE0"/>
    <w:rsid w:val="00EC2227"/>
    <w:rsid w:val="00EC6657"/>
    <w:rsid w:val="00EC7638"/>
    <w:rsid w:val="00ED6F2A"/>
    <w:rsid w:val="00EE57C5"/>
    <w:rsid w:val="00EF44CD"/>
    <w:rsid w:val="00EF7505"/>
    <w:rsid w:val="00F00FDD"/>
    <w:rsid w:val="00F02018"/>
    <w:rsid w:val="00F022A1"/>
    <w:rsid w:val="00F058C1"/>
    <w:rsid w:val="00F05E62"/>
    <w:rsid w:val="00F1143C"/>
    <w:rsid w:val="00F11967"/>
    <w:rsid w:val="00F127F4"/>
    <w:rsid w:val="00F13464"/>
    <w:rsid w:val="00F14BA8"/>
    <w:rsid w:val="00F15042"/>
    <w:rsid w:val="00F15753"/>
    <w:rsid w:val="00F15C40"/>
    <w:rsid w:val="00F164B2"/>
    <w:rsid w:val="00F1729C"/>
    <w:rsid w:val="00F22DC0"/>
    <w:rsid w:val="00F2581A"/>
    <w:rsid w:val="00F31422"/>
    <w:rsid w:val="00F335F5"/>
    <w:rsid w:val="00F346BC"/>
    <w:rsid w:val="00F35519"/>
    <w:rsid w:val="00F44D7D"/>
    <w:rsid w:val="00F46611"/>
    <w:rsid w:val="00F46EEE"/>
    <w:rsid w:val="00F47DDA"/>
    <w:rsid w:val="00F5092E"/>
    <w:rsid w:val="00F52795"/>
    <w:rsid w:val="00F5303E"/>
    <w:rsid w:val="00F53E60"/>
    <w:rsid w:val="00F54B6B"/>
    <w:rsid w:val="00F6546F"/>
    <w:rsid w:val="00F674ED"/>
    <w:rsid w:val="00F6772A"/>
    <w:rsid w:val="00F710F7"/>
    <w:rsid w:val="00F72705"/>
    <w:rsid w:val="00F7372C"/>
    <w:rsid w:val="00F757C5"/>
    <w:rsid w:val="00F77F3D"/>
    <w:rsid w:val="00F82806"/>
    <w:rsid w:val="00F831CD"/>
    <w:rsid w:val="00F87889"/>
    <w:rsid w:val="00F87E4D"/>
    <w:rsid w:val="00F92759"/>
    <w:rsid w:val="00F93179"/>
    <w:rsid w:val="00F96A71"/>
    <w:rsid w:val="00FA0E07"/>
    <w:rsid w:val="00FB67F8"/>
    <w:rsid w:val="00FB73D9"/>
    <w:rsid w:val="00FB7489"/>
    <w:rsid w:val="00FB7695"/>
    <w:rsid w:val="00FC214D"/>
    <w:rsid w:val="00FC583B"/>
    <w:rsid w:val="00FC6252"/>
    <w:rsid w:val="00FC6ED2"/>
    <w:rsid w:val="00FC7237"/>
    <w:rsid w:val="00FC729E"/>
    <w:rsid w:val="00FD2AC0"/>
    <w:rsid w:val="00FD6A98"/>
    <w:rsid w:val="00FD6AEC"/>
    <w:rsid w:val="00FE43AE"/>
    <w:rsid w:val="00FE5DC0"/>
    <w:rsid w:val="00FF3AE3"/>
    <w:rsid w:val="00FF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DE2ACAF"/>
  <w14:defaultImageDpi w14:val="300"/>
  <w15:docId w15:val="{CC86BD26-BF90-41FD-87FE-3A7FEE6FD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E6BC7"/>
  </w:style>
  <w:style w:type="table" w:styleId="TableGrid">
    <w:name w:val="Table Grid"/>
    <w:basedOn w:val="TableNormal"/>
    <w:uiPriority w:val="59"/>
    <w:rsid w:val="005569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075FE4"/>
    <w:pPr>
      <w:spacing w:after="160" w:line="259" w:lineRule="auto"/>
      <w:ind w:left="720"/>
      <w:contextualSpacing/>
    </w:pPr>
    <w:rPr>
      <w:sz w:val="22"/>
      <w:szCs w:val="22"/>
      <w:lang w:eastAsia="zh-CN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75FE4"/>
    <w:rPr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075FE4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75FE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5FE4"/>
  </w:style>
  <w:style w:type="character" w:styleId="PageNumber">
    <w:name w:val="page number"/>
    <w:basedOn w:val="DefaultParagraphFont"/>
    <w:uiPriority w:val="99"/>
    <w:semiHidden/>
    <w:unhideWhenUsed/>
    <w:rsid w:val="00075FE4"/>
  </w:style>
  <w:style w:type="paragraph" w:styleId="BalloonText">
    <w:name w:val="Balloon Text"/>
    <w:basedOn w:val="Normal"/>
    <w:link w:val="BalloonTextChar"/>
    <w:uiPriority w:val="99"/>
    <w:semiHidden/>
    <w:unhideWhenUsed/>
    <w:rsid w:val="0060781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81A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unhideWhenUsed/>
    <w:rsid w:val="00760D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apple-converted-space">
    <w:name w:val="apple-converted-space"/>
    <w:basedOn w:val="DefaultParagraphFont"/>
    <w:rsid w:val="007054B4"/>
  </w:style>
  <w:style w:type="character" w:styleId="Emphasis">
    <w:name w:val="Emphasis"/>
    <w:basedOn w:val="DefaultParagraphFont"/>
    <w:uiPriority w:val="20"/>
    <w:qFormat/>
    <w:rsid w:val="007054B4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E526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26B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26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6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6B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67A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10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53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42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8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6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9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0F8911C-065A-4E19-A703-BB5E2F880F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55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ust</Company>
  <LinksUpToDate>false</LinksUpToDate>
  <CharactersWithSpaces>37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tommaso Scarascia</dc:creator>
  <cp:keywords/>
  <dc:description/>
  <cp:lastModifiedBy>Peiying  Hong</cp:lastModifiedBy>
  <cp:revision>5</cp:revision>
  <dcterms:created xsi:type="dcterms:W3CDTF">2018-01-27T07:51:00Z</dcterms:created>
  <dcterms:modified xsi:type="dcterms:W3CDTF">2018-01-29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685609d1-62e4-331a-8bd4-13093a5b7bdc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6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desalination</vt:lpwstr>
  </property>
  <property fmtid="{D5CDD505-2E9C-101B-9397-08002B2CF9AE}" pid="17" name="Mendeley Recent Style Name 6_1">
    <vt:lpwstr>Desalination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3rd edition (note with bibliography)</vt:lpwstr>
  </property>
  <property fmtid="{D5CDD505-2E9C-101B-9397-08002B2CF9AE}" pid="22" name="Mendeley Recent Style Id 9_1">
    <vt:lpwstr>http://www.zotero.org/styles/modern-language-association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Citation Style_1">
    <vt:lpwstr>http://www.zotero.org/styles/desalination</vt:lpwstr>
  </property>
</Properties>
</file>